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FCC49" w14:textId="77777777" w:rsidR="00FB51EF" w:rsidRDefault="00FB51EF" w:rsidP="00FB51EF">
      <w:pPr>
        <w:contextualSpacing/>
        <w:jc w:val="center"/>
        <w:rPr>
          <w:b/>
          <w:lang w:val="en-US"/>
        </w:rPr>
      </w:pPr>
    </w:p>
    <w:p w14:paraId="5DBD08D3" w14:textId="77777777" w:rsidR="00FB51EF" w:rsidRDefault="00FB51EF" w:rsidP="00FB51EF">
      <w:pPr>
        <w:contextualSpacing/>
        <w:jc w:val="center"/>
        <w:rPr>
          <w:b/>
          <w:lang w:val="en-US"/>
        </w:rPr>
      </w:pPr>
    </w:p>
    <w:p w14:paraId="02E00058" w14:textId="77777777" w:rsidR="00925C5B" w:rsidRDefault="00925C5B" w:rsidP="00FB51EF">
      <w:pPr>
        <w:contextualSpacing/>
        <w:jc w:val="center"/>
        <w:rPr>
          <w:b/>
          <w:lang w:val="en-US"/>
        </w:rPr>
      </w:pPr>
    </w:p>
    <w:p w14:paraId="5E462A86" w14:textId="719DC8AC" w:rsidR="00925C5B" w:rsidRPr="00925C5B" w:rsidRDefault="00035A35" w:rsidP="00925C5B">
      <w:pPr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5A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ifying the minimum criteria for diagnosing amnestic MCI to improve prediction of brain atrophy and </w:t>
      </w:r>
      <w:r w:rsidR="00B72DFE">
        <w:rPr>
          <w:rFonts w:ascii="Times New Roman" w:hAnsi="Times New Roman" w:cs="Times New Roman"/>
          <w:b/>
          <w:sz w:val="24"/>
          <w:szCs w:val="24"/>
          <w:lang w:val="en-US"/>
        </w:rPr>
        <w:t>progression</w:t>
      </w:r>
      <w:r w:rsidRPr="00035A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Alzheimer’s Disease</w:t>
      </w:r>
      <w:r w:rsidR="00925C5B" w:rsidRPr="00925C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9A21763" w14:textId="77777777" w:rsidR="00FB51EF" w:rsidRPr="00E710AC" w:rsidRDefault="00FB51EF" w:rsidP="00925C5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AFD670B" w14:textId="77777777" w:rsidR="00E710AC" w:rsidRPr="00E710AC" w:rsidRDefault="00E710AC" w:rsidP="00FB51EF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66C2D3" w14:textId="77777777" w:rsidR="00E710AC" w:rsidRPr="00E710AC" w:rsidRDefault="00E710AC" w:rsidP="00FB51EF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A67FD64" w14:textId="44DBD3A7" w:rsidR="00FB51EF" w:rsidRPr="00E710AC" w:rsidRDefault="00FB51EF" w:rsidP="00FB51EF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710AC">
        <w:rPr>
          <w:rFonts w:ascii="Times New Roman" w:hAnsi="Times New Roman" w:cs="Times New Roman"/>
          <w:sz w:val="24"/>
          <w:szCs w:val="24"/>
          <w:lang w:val="en-US"/>
        </w:rPr>
        <w:t xml:space="preserve">Eero Vuoksimaa, Linda K. McEvoy, </w:t>
      </w:r>
      <w:r w:rsidR="00E710AC" w:rsidRPr="00E710AC">
        <w:rPr>
          <w:rFonts w:ascii="Times New Roman" w:hAnsi="Times New Roman" w:cs="Times New Roman"/>
          <w:sz w:val="24"/>
          <w:szCs w:val="24"/>
          <w:lang w:val="en-US"/>
        </w:rPr>
        <w:t xml:space="preserve">Dominic Holland, </w:t>
      </w:r>
      <w:r w:rsidRPr="00E710AC">
        <w:rPr>
          <w:rFonts w:ascii="Times New Roman" w:hAnsi="Times New Roman" w:cs="Times New Roman"/>
          <w:sz w:val="24"/>
          <w:szCs w:val="24"/>
          <w:lang w:val="en-US"/>
        </w:rPr>
        <w:t xml:space="preserve">Carol E. Franz, &amp; William S. Kremen for the Alzheimer’s </w:t>
      </w:r>
      <w:r w:rsidR="008C34BB">
        <w:rPr>
          <w:rFonts w:ascii="Times New Roman" w:hAnsi="Times New Roman" w:cs="Times New Roman"/>
          <w:sz w:val="24"/>
          <w:szCs w:val="24"/>
          <w:lang w:val="en-US"/>
        </w:rPr>
        <w:t>Disease Neuroimaging Initiative</w:t>
      </w:r>
    </w:p>
    <w:p w14:paraId="0D3723D8" w14:textId="64420BEA" w:rsidR="001A4FFB" w:rsidRPr="00E710AC" w:rsidRDefault="001546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647CAF" w14:textId="77777777" w:rsidR="00FB51EF" w:rsidRPr="00E710AC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10228F" w14:textId="77777777" w:rsidR="00FB51EF" w:rsidRPr="00E710AC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156DFB" w14:textId="182929CD" w:rsidR="00FB51EF" w:rsidRPr="00E710AC" w:rsidRDefault="00FB51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10A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17482D7F" w14:textId="6C8C1BF0" w:rsidR="00FB51EF" w:rsidRPr="00E710AC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10AC">
        <w:rPr>
          <w:rFonts w:ascii="Times New Roman" w:hAnsi="Times New Roman" w:cs="Times New Roman"/>
          <w:sz w:val="24"/>
          <w:szCs w:val="24"/>
          <w:lang w:val="en-US"/>
        </w:rPr>
        <w:t>Supplemetary T</w:t>
      </w:r>
      <w:r w:rsidR="00432DCC" w:rsidRPr="00E710AC">
        <w:rPr>
          <w:rFonts w:ascii="Times New Roman" w:hAnsi="Times New Roman" w:cs="Times New Roman"/>
          <w:sz w:val="24"/>
          <w:szCs w:val="24"/>
          <w:lang w:val="en-US"/>
        </w:rPr>
        <w:t>ables: 4</w:t>
      </w:r>
    </w:p>
    <w:p w14:paraId="47061536" w14:textId="7B28F444" w:rsidR="00FB51EF" w:rsidRPr="00E710AC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10AC">
        <w:rPr>
          <w:rFonts w:ascii="Times New Roman" w:hAnsi="Times New Roman" w:cs="Times New Roman"/>
          <w:sz w:val="24"/>
          <w:szCs w:val="24"/>
          <w:lang w:val="en-US"/>
        </w:rPr>
        <w:t>Supplementary Figures: 3</w:t>
      </w:r>
    </w:p>
    <w:p w14:paraId="2E0AB1C0" w14:textId="77777777" w:rsidR="00FB51EF" w:rsidRPr="00E710AC" w:rsidRDefault="00FB51E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51D882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3DEBD130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1AC4EFE3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10339BF4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26F293DE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431F7647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29095856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668EAD36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0A97E5E2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005ACCD9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367147B9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32D9421A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53C9A2A8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7971DE3F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20680136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510344DD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0575C0BC" w14:textId="77777777" w:rsidR="00FB51EF" w:rsidRDefault="00FB51EF">
      <w:pPr>
        <w:rPr>
          <w:rFonts w:ascii="Arial" w:hAnsi="Arial" w:cs="Arial"/>
          <w:b/>
          <w:lang w:val="en-US"/>
        </w:rPr>
      </w:pPr>
    </w:p>
    <w:p w14:paraId="2DFBF1AB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3B7434BA" w14:textId="26872619" w:rsidR="00703F8E" w:rsidRPr="00432DCC" w:rsidRDefault="00703F8E" w:rsidP="00703F8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1</w:t>
      </w:r>
      <w:r w:rsidR="00771D96">
        <w:rPr>
          <w:rFonts w:ascii="Arial" w:hAnsi="Arial" w:cs="Arial"/>
          <w:b/>
          <w:lang w:val="en-US"/>
        </w:rPr>
        <w:t>. Hippocampal volume</w:t>
      </w:r>
      <w:r w:rsidRPr="00432DCC">
        <w:rPr>
          <w:rFonts w:ascii="Arial" w:hAnsi="Arial" w:cs="Arial"/>
          <w:b/>
          <w:lang w:val="en-US"/>
        </w:rPr>
        <w:t xml:space="preserve"> change</w:t>
      </w:r>
      <w:r w:rsidR="00771D96">
        <w:rPr>
          <w:rFonts w:ascii="Arial" w:hAnsi="Arial" w:cs="Arial"/>
          <w:b/>
          <w:lang w:val="en-US"/>
        </w:rPr>
        <w:t xml:space="preserve"> (multiply by 100 to get % change) </w:t>
      </w:r>
      <w:bookmarkStart w:id="0" w:name="_GoBack"/>
      <w:bookmarkEnd w:id="0"/>
      <w:r w:rsidR="00771D96">
        <w:rPr>
          <w:rFonts w:ascii="Arial" w:hAnsi="Arial" w:cs="Arial"/>
          <w:b/>
          <w:lang w:val="en-US"/>
        </w:rPr>
        <w:t>from baseline</w:t>
      </w:r>
      <w:r w:rsidRPr="00432DCC">
        <w:rPr>
          <w:rFonts w:ascii="Arial" w:hAnsi="Arial" w:cs="Arial"/>
          <w:b/>
          <w:lang w:val="en-US"/>
        </w:rPr>
        <w:t xml:space="preserve"> at each ti</w:t>
      </w:r>
      <w:r w:rsidR="0005288E">
        <w:rPr>
          <w:rFonts w:ascii="Arial" w:hAnsi="Arial" w:cs="Arial"/>
          <w:b/>
          <w:lang w:val="en-US"/>
        </w:rPr>
        <w:t>me point for cognitively normal</w:t>
      </w:r>
      <w:r w:rsidRPr="00432DCC">
        <w:rPr>
          <w:rFonts w:ascii="Arial" w:hAnsi="Arial" w:cs="Arial"/>
          <w:b/>
          <w:lang w:val="en-US"/>
        </w:rPr>
        <w:t xml:space="preserve"> </w:t>
      </w:r>
      <w:r w:rsidR="0005288E">
        <w:rPr>
          <w:rFonts w:ascii="Arial" w:hAnsi="Arial" w:cs="Arial"/>
          <w:b/>
          <w:lang w:val="en-US"/>
        </w:rPr>
        <w:t xml:space="preserve">individuals </w:t>
      </w:r>
      <w:r w:rsidRPr="00432DCC">
        <w:rPr>
          <w:rFonts w:ascii="Arial" w:hAnsi="Arial" w:cs="Arial"/>
          <w:b/>
          <w:lang w:val="en-US"/>
        </w:rPr>
        <w:t>(CN) and two subgroups of amnestic mild cognitive impairment individuals classified according to performance on the Rey Auditory Verbal Learning Test (AVLT) delayed free recal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9"/>
        <w:gridCol w:w="1490"/>
        <w:gridCol w:w="1488"/>
        <w:gridCol w:w="1488"/>
        <w:gridCol w:w="1488"/>
        <w:gridCol w:w="1575"/>
      </w:tblGrid>
      <w:tr w:rsidR="00703F8E" w:rsidRPr="001C0012" w14:paraId="4F2CE1DE" w14:textId="77777777" w:rsidTr="00B91AD6">
        <w:trPr>
          <w:trHeight w:val="300"/>
        </w:trPr>
        <w:tc>
          <w:tcPr>
            <w:tcW w:w="1094" w:type="pct"/>
            <w:tcBorders>
              <w:left w:val="nil"/>
              <w:right w:val="nil"/>
            </w:tcBorders>
            <w:noWrap/>
            <w:hideMark/>
          </w:tcPr>
          <w:p w14:paraId="7417A69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73" w:type="pct"/>
            <w:tcBorders>
              <w:left w:val="nil"/>
              <w:right w:val="nil"/>
            </w:tcBorders>
            <w:noWrap/>
            <w:hideMark/>
          </w:tcPr>
          <w:p w14:paraId="4A6026E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6 M</w:t>
            </w:r>
          </w:p>
        </w:tc>
        <w:tc>
          <w:tcPr>
            <w:tcW w:w="772" w:type="pct"/>
            <w:tcBorders>
              <w:left w:val="nil"/>
              <w:right w:val="nil"/>
            </w:tcBorders>
            <w:noWrap/>
            <w:hideMark/>
          </w:tcPr>
          <w:p w14:paraId="65C189F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2 M</w:t>
            </w:r>
          </w:p>
        </w:tc>
        <w:tc>
          <w:tcPr>
            <w:tcW w:w="772" w:type="pct"/>
            <w:tcBorders>
              <w:left w:val="nil"/>
              <w:right w:val="nil"/>
            </w:tcBorders>
            <w:noWrap/>
            <w:hideMark/>
          </w:tcPr>
          <w:p w14:paraId="4CD5BF7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8 M</w:t>
            </w:r>
          </w:p>
        </w:tc>
        <w:tc>
          <w:tcPr>
            <w:tcW w:w="772" w:type="pct"/>
            <w:tcBorders>
              <w:left w:val="nil"/>
              <w:right w:val="nil"/>
            </w:tcBorders>
            <w:noWrap/>
            <w:hideMark/>
          </w:tcPr>
          <w:p w14:paraId="3F1EF4B3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24 M</w:t>
            </w:r>
          </w:p>
        </w:tc>
        <w:tc>
          <w:tcPr>
            <w:tcW w:w="817" w:type="pct"/>
            <w:tcBorders>
              <w:left w:val="nil"/>
              <w:right w:val="nil"/>
            </w:tcBorders>
            <w:noWrap/>
            <w:hideMark/>
          </w:tcPr>
          <w:p w14:paraId="219E40E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36 M</w:t>
            </w:r>
          </w:p>
        </w:tc>
      </w:tr>
      <w:tr w:rsidR="00703F8E" w:rsidRPr="001C0012" w14:paraId="67525D82" w14:textId="77777777" w:rsidTr="00B91AD6">
        <w:trPr>
          <w:trHeight w:val="300"/>
        </w:trPr>
        <w:tc>
          <w:tcPr>
            <w:tcW w:w="1094" w:type="pct"/>
            <w:tcBorders>
              <w:left w:val="nil"/>
              <w:bottom w:val="nil"/>
              <w:right w:val="nil"/>
            </w:tcBorders>
            <w:noWrap/>
            <w:hideMark/>
          </w:tcPr>
          <w:p w14:paraId="07E1D67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CN (N)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noWrap/>
            <w:hideMark/>
          </w:tcPr>
          <w:p w14:paraId="7DED84B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noWrap/>
            <w:hideMark/>
          </w:tcPr>
          <w:p w14:paraId="1C0A745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noWrap/>
            <w:hideMark/>
          </w:tcPr>
          <w:p w14:paraId="581E2F9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noWrap/>
            <w:hideMark/>
          </w:tcPr>
          <w:p w14:paraId="19152CC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noWrap/>
            <w:hideMark/>
          </w:tcPr>
          <w:p w14:paraId="5C6344C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703F8E" w:rsidRPr="001C0012" w14:paraId="7F3AC9C1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A2E8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8A76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05690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B52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0809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068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8C6C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8820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DC63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325581</w:t>
            </w:r>
          </w:p>
        </w:tc>
      </w:tr>
      <w:tr w:rsidR="00703F8E" w:rsidRPr="001C0012" w14:paraId="304A8459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AE8C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0D0E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019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B8AC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231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8ECF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7510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675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CC4E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83227</w:t>
            </w:r>
          </w:p>
        </w:tc>
      </w:tr>
      <w:tr w:rsidR="00703F8E" w:rsidRPr="001C0012" w14:paraId="490F5EC3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3D186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DED3E3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735E3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F1568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90E23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423C4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F8E" w:rsidRPr="001C0012" w14:paraId="08D26941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3390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aMCI AVLT + (N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09C3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950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B7E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E357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6D4E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03F8E" w:rsidRPr="001C0012" w14:paraId="0E455A51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C931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3C733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085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DD44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584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99F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2237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71B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2409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580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453066</w:t>
            </w:r>
          </w:p>
        </w:tc>
      </w:tr>
      <w:tr w:rsidR="00703F8E" w:rsidRPr="001C0012" w14:paraId="207DE856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6915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3A8F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350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652E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9666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6C70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2400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14F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092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7DF4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328417</w:t>
            </w:r>
          </w:p>
        </w:tc>
      </w:tr>
      <w:tr w:rsidR="00703F8E" w:rsidRPr="001C0012" w14:paraId="5F8D70DD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A02B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269D1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6646B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B2B00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780B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B2B31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F8E" w:rsidRPr="001C0012" w14:paraId="0479ABCD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FC39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aMCI AVLT - (N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95D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0FBE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B7EA3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6313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C057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03F8E" w:rsidRPr="001C0012" w14:paraId="480C799A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0929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490C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531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23D8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2663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EBF0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3989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353B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51580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B48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782415</w:t>
            </w:r>
          </w:p>
        </w:tc>
      </w:tr>
      <w:tr w:rsidR="00703F8E" w:rsidRPr="001C0012" w14:paraId="18BA7916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1E06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A0ED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515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C53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020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AB0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884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267F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3396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C281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399541</w:t>
            </w:r>
          </w:p>
        </w:tc>
      </w:tr>
      <w:tr w:rsidR="00703F8E" w:rsidRPr="001C0012" w14:paraId="4275F643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5BD9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36C8E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5521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EAAA2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8E485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796DC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F8E" w:rsidRPr="001C0012" w14:paraId="20B9ED91" w14:textId="77777777" w:rsidTr="00B91AD6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5495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CA3F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B2E7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389F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09BA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1189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703F8E" w:rsidRPr="001C0012" w14:paraId="3BC3541E" w14:textId="77777777" w:rsidTr="00A810A3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BA5C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45FF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080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1A2C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846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E7A4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3478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66C8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33384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7CB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497325</w:t>
            </w:r>
          </w:p>
        </w:tc>
      </w:tr>
      <w:tr w:rsidR="00703F8E" w:rsidRPr="001C0012" w14:paraId="5BD57249" w14:textId="77777777" w:rsidTr="00A810A3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EE25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BEA6A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3826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0B6C1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87956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3DB28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822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5A8A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30173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4B5F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38993</w:t>
            </w:r>
          </w:p>
        </w:tc>
      </w:tr>
    </w:tbl>
    <w:p w14:paraId="7D7FEB77" w14:textId="77777777" w:rsidR="00703F8E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7137">
        <w:rPr>
          <w:rFonts w:ascii="Times New Roman" w:hAnsi="Times New Roman" w:cs="Times New Roman"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VLT + = MCI individuals with normal performance in Rey Auditory Verbal Learning Test, defined as age adjusted score of better than -1 SD ; AVLT - = MCI individuals with impaired performance in Rey Auditory Verbal Learning Test, defined as age adjusted score of -1 SD or below. </w:t>
      </w:r>
    </w:p>
    <w:p w14:paraId="2F7938C8" w14:textId="77777777" w:rsidR="00703F8E" w:rsidRPr="00535948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841092" w14:textId="77777777" w:rsidR="00703F8E" w:rsidRPr="00535948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7C888E" w14:textId="77777777" w:rsidR="00703F8E" w:rsidRPr="00535948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8F8F6C" w14:textId="77777777" w:rsidR="00703F8E" w:rsidRPr="00535948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7DE1EC" w14:textId="77777777" w:rsidR="00703F8E" w:rsidRPr="00535948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5103B6" w14:textId="77777777" w:rsidR="00703F8E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ED81D7" w14:textId="77777777" w:rsidR="0005288E" w:rsidRDefault="000528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9AF7F0" w14:textId="77777777" w:rsidR="0005288E" w:rsidRDefault="000528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267C12" w14:textId="77777777" w:rsidR="0005288E" w:rsidRPr="00535948" w:rsidRDefault="000528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0822F4" w14:textId="77777777" w:rsidR="00703F8E" w:rsidRPr="00535948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31A935" w14:textId="77777777" w:rsidR="00703F8E" w:rsidRPr="00535948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35236F" w14:textId="77777777" w:rsidR="00703F8E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C2A60C" w14:textId="77777777" w:rsidR="00E710AC" w:rsidRPr="00535948" w:rsidRDefault="00E710AC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852032" w14:textId="77777777" w:rsidR="00703F8E" w:rsidRPr="00535948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30F9CE" w14:textId="29CD625A" w:rsidR="00703F8E" w:rsidRPr="00432DCC" w:rsidRDefault="00703F8E" w:rsidP="00703F8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2</w:t>
      </w:r>
      <w:r w:rsidRPr="00432DCC">
        <w:rPr>
          <w:rFonts w:ascii="Arial" w:hAnsi="Arial" w:cs="Arial"/>
          <w:b/>
          <w:lang w:val="en-US"/>
        </w:rPr>
        <w:t xml:space="preserve">. Entorhinal cortical volume </w:t>
      </w:r>
      <w:r w:rsidR="00771D96">
        <w:rPr>
          <w:rFonts w:ascii="Arial" w:hAnsi="Arial" w:cs="Arial"/>
          <w:b/>
          <w:lang w:val="en-US"/>
        </w:rPr>
        <w:t>change (multiply by 100 to get % change) from baseline</w:t>
      </w:r>
      <w:r w:rsidR="00771D96" w:rsidRPr="00432DCC">
        <w:rPr>
          <w:rFonts w:ascii="Arial" w:hAnsi="Arial" w:cs="Arial"/>
          <w:b/>
          <w:lang w:val="en-US"/>
        </w:rPr>
        <w:t xml:space="preserve"> </w:t>
      </w:r>
      <w:r w:rsidRPr="00432DCC">
        <w:rPr>
          <w:rFonts w:ascii="Arial" w:hAnsi="Arial" w:cs="Arial"/>
          <w:b/>
          <w:lang w:val="en-US"/>
        </w:rPr>
        <w:t>at each time point for cognitively normal</w:t>
      </w:r>
      <w:r w:rsidR="0005288E">
        <w:rPr>
          <w:rFonts w:ascii="Arial" w:hAnsi="Arial" w:cs="Arial"/>
          <w:b/>
          <w:lang w:val="en-US"/>
        </w:rPr>
        <w:t xml:space="preserve"> individual</w:t>
      </w:r>
      <w:r w:rsidRPr="00432DCC">
        <w:rPr>
          <w:rFonts w:ascii="Arial" w:hAnsi="Arial" w:cs="Arial"/>
          <w:b/>
          <w:lang w:val="en-US"/>
        </w:rPr>
        <w:t>s (CN) and two subgroups of amnestic mild cognitive impairment individuals classified according to performance on the Rey Auditory Verbal Learning Test (AVLT) delayed free recal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8"/>
        <w:gridCol w:w="1440"/>
        <w:gridCol w:w="1440"/>
        <w:gridCol w:w="1440"/>
        <w:gridCol w:w="1440"/>
        <w:gridCol w:w="1500"/>
      </w:tblGrid>
      <w:tr w:rsidR="00703F8E" w:rsidRPr="001C0012" w14:paraId="7F623236" w14:textId="77777777" w:rsidTr="00A810A3">
        <w:trPr>
          <w:trHeight w:val="300"/>
        </w:trPr>
        <w:tc>
          <w:tcPr>
            <w:tcW w:w="12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EC0CE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B8F00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6 M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DD609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2 M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5BCE3F5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8 M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125FD973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24 M</w:t>
            </w:r>
          </w:p>
        </w:tc>
        <w:tc>
          <w:tcPr>
            <w:tcW w:w="778" w:type="pct"/>
            <w:tcBorders>
              <w:left w:val="nil"/>
              <w:right w:val="nil"/>
            </w:tcBorders>
            <w:noWrap/>
            <w:hideMark/>
          </w:tcPr>
          <w:p w14:paraId="0225CE2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36 M</w:t>
            </w:r>
          </w:p>
        </w:tc>
      </w:tr>
      <w:tr w:rsidR="00703F8E" w:rsidRPr="001C0012" w14:paraId="28249A44" w14:textId="77777777" w:rsidTr="00A810A3">
        <w:trPr>
          <w:trHeight w:val="300"/>
        </w:trPr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2D3A7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CN (N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294AA3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2133D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noWrap/>
            <w:hideMark/>
          </w:tcPr>
          <w:p w14:paraId="0ECEBD23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noWrap/>
            <w:hideMark/>
          </w:tcPr>
          <w:p w14:paraId="2C3AAF1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noWrap/>
            <w:hideMark/>
          </w:tcPr>
          <w:p w14:paraId="625D161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703F8E" w:rsidRPr="001C0012" w14:paraId="5046913B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EE17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D80D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0130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5227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07607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8A91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CB4F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5717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78AD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254372</w:t>
            </w:r>
          </w:p>
        </w:tc>
      </w:tr>
      <w:tr w:rsidR="00703F8E" w:rsidRPr="001C0012" w14:paraId="75F58F8E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E670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3C5F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756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A50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605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E6AD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59DC3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9563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0BA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74109</w:t>
            </w:r>
          </w:p>
        </w:tc>
      </w:tr>
      <w:tr w:rsidR="00703F8E" w:rsidRPr="001C0012" w14:paraId="7CC280B7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6FB0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EA14D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2D496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65C61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6D39E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2E25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F8E" w:rsidRPr="001C0012" w14:paraId="64D29A18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0ED9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aMCI AVLT + (N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745C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6BD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1BF5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5B3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914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03F8E" w:rsidRPr="001C0012" w14:paraId="7698FA3A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E73F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4B8F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0910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49A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379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A743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2144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A1E5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22289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520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362176</w:t>
            </w:r>
          </w:p>
        </w:tc>
      </w:tr>
      <w:tr w:rsidR="00703F8E" w:rsidRPr="001C0012" w14:paraId="63850E49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48BA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ED7B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335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5807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8304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DFC9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4799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F2E6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5118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301B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406149</w:t>
            </w:r>
          </w:p>
        </w:tc>
      </w:tr>
      <w:tr w:rsidR="00703F8E" w:rsidRPr="001C0012" w14:paraId="2BFE45C1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5654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8ABC4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6653E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AC8EE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F39F5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34C1D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F8E" w:rsidRPr="001C0012" w14:paraId="590A2C20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6CA5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aMCI AVLT - (N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E360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BF8D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56C4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8A1E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83C9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03F8E" w:rsidRPr="001C0012" w14:paraId="33A311EB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A05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305D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5806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3FA0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26926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B87C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38448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3CD3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51942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38C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803386</w:t>
            </w:r>
          </w:p>
        </w:tc>
      </w:tr>
      <w:tr w:rsidR="00703F8E" w:rsidRPr="001C0012" w14:paraId="5ADA4C0B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3463B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A017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399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6859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8167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F285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285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BD74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3036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2BF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399392</w:t>
            </w:r>
          </w:p>
        </w:tc>
      </w:tr>
      <w:tr w:rsidR="00703F8E" w:rsidRPr="001C0012" w14:paraId="2D18BB1B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0E26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886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BB2B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459F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C551C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A0118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F8E" w:rsidRPr="001C0012" w14:paraId="57D1CD00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EB5E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62B0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C7A0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9FB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5C6F0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D931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703F8E" w:rsidRPr="001C0012" w14:paraId="6B8939B7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6772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75037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09015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129D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16952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FF98F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334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5CBB4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31939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4695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-.0453517</w:t>
            </w:r>
          </w:p>
        </w:tc>
      </w:tr>
      <w:tr w:rsidR="00703F8E" w:rsidRPr="001C0012" w14:paraId="1253A8D3" w14:textId="77777777" w:rsidTr="00A810A3">
        <w:trPr>
          <w:trHeight w:val="300"/>
        </w:trPr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7813E6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0201E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6740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CF645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19496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806099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24628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6BBE1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30635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2689A" w14:textId="77777777" w:rsidR="00703F8E" w:rsidRPr="001C0012" w:rsidRDefault="00703F8E" w:rsidP="00B9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012">
              <w:rPr>
                <w:rFonts w:ascii="Times New Roman" w:hAnsi="Times New Roman" w:cs="Times New Roman"/>
                <w:sz w:val="24"/>
                <w:szCs w:val="24"/>
              </w:rPr>
              <w:t>.042215</w:t>
            </w:r>
          </w:p>
        </w:tc>
      </w:tr>
    </w:tbl>
    <w:p w14:paraId="292B64D0" w14:textId="77777777" w:rsidR="00703F8E" w:rsidRDefault="00703F8E" w:rsidP="00703F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7137">
        <w:rPr>
          <w:rFonts w:ascii="Times New Roman" w:hAnsi="Times New Roman" w:cs="Times New Roman"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VLT + = MCI individuals with normal performance in Rey Auditory Verbal Learning Test, defined as age adjusted score of better than -1 SD ; AVLT - = MCI individuals with impaired performance in Rey Auditory Verbal Learning Test, defined as age adjusted score of -1 SD or below. </w:t>
      </w:r>
    </w:p>
    <w:p w14:paraId="3572EC70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465EC167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3C2E5E2B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59DF689E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6ABD5CCC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7D9DF16C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2F43AAFB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520324A4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5DA19007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1A1F3E54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3BA6D191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477275C3" w14:textId="77777777" w:rsidR="0005288E" w:rsidRDefault="0005288E" w:rsidP="00F72F8E">
      <w:pPr>
        <w:rPr>
          <w:rFonts w:ascii="Arial" w:hAnsi="Arial" w:cs="Arial"/>
          <w:b/>
          <w:lang w:val="en-US"/>
        </w:rPr>
      </w:pPr>
    </w:p>
    <w:p w14:paraId="0D1C8EA9" w14:textId="77777777" w:rsidR="0005288E" w:rsidRDefault="0005288E" w:rsidP="00F72F8E">
      <w:pPr>
        <w:rPr>
          <w:rFonts w:ascii="Arial" w:hAnsi="Arial" w:cs="Arial"/>
          <w:b/>
          <w:lang w:val="en-US"/>
        </w:rPr>
      </w:pPr>
    </w:p>
    <w:p w14:paraId="14E54AD3" w14:textId="77777777" w:rsidR="00703F8E" w:rsidRDefault="00703F8E" w:rsidP="00F72F8E">
      <w:pPr>
        <w:rPr>
          <w:rFonts w:ascii="Arial" w:hAnsi="Arial" w:cs="Arial"/>
          <w:b/>
          <w:lang w:val="en-US"/>
        </w:rPr>
      </w:pPr>
    </w:p>
    <w:p w14:paraId="5E880E74" w14:textId="6C635CD6" w:rsidR="00F72F8E" w:rsidRPr="00A35349" w:rsidRDefault="00703F8E" w:rsidP="00F72F8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3</w:t>
      </w:r>
      <w:r w:rsidR="00F72F8E" w:rsidRPr="00A35349">
        <w:rPr>
          <w:rFonts w:ascii="Arial" w:hAnsi="Arial" w:cs="Arial"/>
          <w:b/>
          <w:lang w:val="en-US"/>
        </w:rPr>
        <w:t xml:space="preserve">. Number of individuals with amnestic mild cognitive impairment (MCI) according </w:t>
      </w:r>
      <w:r w:rsidR="0005288E">
        <w:rPr>
          <w:rFonts w:ascii="Arial" w:hAnsi="Arial" w:cs="Arial"/>
          <w:b/>
          <w:lang w:val="en-US"/>
        </w:rPr>
        <w:t>to conventional Petersen</w:t>
      </w:r>
      <w:r w:rsidR="00F72F8E" w:rsidRPr="00A35349">
        <w:rPr>
          <w:rFonts w:ascii="Arial" w:hAnsi="Arial" w:cs="Arial"/>
          <w:b/>
          <w:lang w:val="en-US"/>
        </w:rPr>
        <w:t xml:space="preserve"> criteria used in the Alzheimer’s Disease Neuroimaging Initiative, and in two MCI groups according to </w:t>
      </w:r>
      <w:r w:rsidR="00FB51EF">
        <w:rPr>
          <w:rFonts w:ascii="Arial" w:hAnsi="Arial" w:cs="Arial"/>
          <w:b/>
          <w:lang w:val="en-US"/>
        </w:rPr>
        <w:t xml:space="preserve">their </w:t>
      </w:r>
      <w:r w:rsidR="00F72F8E" w:rsidRPr="00A35349">
        <w:rPr>
          <w:rFonts w:ascii="Arial" w:hAnsi="Arial" w:cs="Arial"/>
          <w:b/>
          <w:lang w:val="en-US"/>
        </w:rPr>
        <w:t xml:space="preserve">performance in </w:t>
      </w:r>
      <w:r w:rsidR="00FB51EF">
        <w:rPr>
          <w:rFonts w:ascii="Arial" w:hAnsi="Arial" w:cs="Arial"/>
          <w:b/>
          <w:lang w:val="en-US"/>
        </w:rPr>
        <w:t xml:space="preserve">the </w:t>
      </w:r>
      <w:r w:rsidR="00F72F8E" w:rsidRPr="00A35349">
        <w:rPr>
          <w:rFonts w:ascii="Arial" w:hAnsi="Arial" w:cs="Arial"/>
          <w:b/>
          <w:lang w:val="en-US"/>
        </w:rPr>
        <w:t>Rey Auditory Verbal Learning Test (AVLT) delayed free recall. Odds ratios (OR) with 95% confidence intervals (CI) for the risk of Alzheimer’s disease (AD) for those who had normal AVLT performance at baseline (AVLT+) compared to those with impaired</w:t>
      </w:r>
      <w:r w:rsidR="005F3274">
        <w:rPr>
          <w:rFonts w:ascii="Arial" w:hAnsi="Arial" w:cs="Arial"/>
          <w:b/>
          <w:lang w:val="en-US"/>
        </w:rPr>
        <w:t xml:space="preserve"> (≤ -1 SD)</w:t>
      </w:r>
      <w:r w:rsidR="00F72F8E" w:rsidRPr="00A35349">
        <w:rPr>
          <w:rFonts w:ascii="Arial" w:hAnsi="Arial" w:cs="Arial"/>
          <w:b/>
          <w:lang w:val="en-US"/>
        </w:rPr>
        <w:t xml:space="preserve"> AVLT performance (AVLT-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510"/>
        <w:gridCol w:w="2149"/>
        <w:gridCol w:w="1701"/>
        <w:gridCol w:w="2268"/>
      </w:tblGrid>
      <w:tr w:rsidR="00F72F8E" w:rsidRPr="008F6BDB" w14:paraId="765719F2" w14:textId="77777777" w:rsidTr="00305A54">
        <w:tc>
          <w:tcPr>
            <w:tcW w:w="0" w:type="auto"/>
            <w:tcBorders>
              <w:left w:val="nil"/>
              <w:right w:val="nil"/>
            </w:tcBorders>
          </w:tcPr>
          <w:p w14:paraId="249F6217" w14:textId="77777777" w:rsidR="00F72F8E" w:rsidRPr="00CA2518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left w:val="nil"/>
              <w:right w:val="nil"/>
            </w:tcBorders>
          </w:tcPr>
          <w:p w14:paraId="1182E00E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ntional</w:t>
            </w:r>
          </w:p>
        </w:tc>
        <w:tc>
          <w:tcPr>
            <w:tcW w:w="3850" w:type="dxa"/>
            <w:gridSpan w:val="2"/>
            <w:tcBorders>
              <w:left w:val="nil"/>
              <w:right w:val="nil"/>
            </w:tcBorders>
          </w:tcPr>
          <w:p w14:paraId="64DA2870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LT bas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4E4919" w14:textId="77777777" w:rsidR="00F72F8E" w:rsidRPr="008F6BDB" w:rsidRDefault="00F72F8E" w:rsidP="00305A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LT</w:t>
            </w:r>
            <w:r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vs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LT- </w:t>
            </w:r>
          </w:p>
        </w:tc>
      </w:tr>
      <w:tr w:rsidR="00F72F8E" w:rsidRPr="008F6BDB" w14:paraId="2995C37A" w14:textId="77777777" w:rsidTr="00305A54">
        <w:tc>
          <w:tcPr>
            <w:tcW w:w="0" w:type="auto"/>
            <w:tcBorders>
              <w:left w:val="nil"/>
              <w:right w:val="nil"/>
            </w:tcBorders>
          </w:tcPr>
          <w:p w14:paraId="068B5F44" w14:textId="77777777" w:rsidR="00F72F8E" w:rsidRPr="00CA2518" w:rsidRDefault="00F72F8E" w:rsidP="00305A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left w:val="nil"/>
              <w:right w:val="nil"/>
            </w:tcBorders>
          </w:tcPr>
          <w:p w14:paraId="2BD25B0B" w14:textId="77777777" w:rsidR="00F72F8E" w:rsidRPr="008F6BDB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2149" w:type="dxa"/>
            <w:tcBorders>
              <w:left w:val="nil"/>
              <w:right w:val="nil"/>
            </w:tcBorders>
          </w:tcPr>
          <w:p w14:paraId="3FFB7655" w14:textId="77777777" w:rsidR="00F72F8E" w:rsidRPr="008F6BDB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LT 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F783B4" w14:textId="77777777" w:rsidR="00F72F8E" w:rsidRPr="008F6BDB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LT –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E846EA7" w14:textId="77777777" w:rsidR="00F72F8E" w:rsidRPr="008F6BDB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</w:tr>
      <w:tr w:rsidR="00F72F8E" w:rsidRPr="008F6BDB" w14:paraId="67FE43E9" w14:textId="77777777" w:rsidTr="00305A5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78EBBF" w14:textId="77777777" w:rsidR="00F72F8E" w:rsidRPr="008F6BDB" w:rsidRDefault="00F72F8E" w:rsidP="00305A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months 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46F8E2B7" w14:textId="77777777" w:rsidR="00F72F8E" w:rsidRPr="008F6BDB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51E68B6" w14:textId="77777777" w:rsidR="00F72F8E" w:rsidRPr="008F6BDB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05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AA3ECFB" w14:textId="77777777" w:rsidR="00F72F8E" w:rsidRPr="008F6BDB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DC70B03" w14:textId="77777777" w:rsidR="00F72F8E" w:rsidRPr="008F6BDB" w:rsidRDefault="00F72F8E" w:rsidP="00305A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72F8E" w:rsidRPr="008F6BDB" w14:paraId="0899EBDB" w14:textId="77777777" w:rsidTr="00305A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028F9" w14:textId="77777777" w:rsidR="00F72F8E" w:rsidRPr="008F6BDB" w:rsidRDefault="00F72F8E" w:rsidP="00305A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D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FB09E70" w14:textId="77777777" w:rsidR="00F72F8E" w:rsidRPr="008F6BDB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  <w:r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22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5BB218D" w14:textId="77777777" w:rsidR="00F72F8E" w:rsidRPr="008F6BDB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  <w:r w:rsidR="00F72F8E"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30998" w14:textId="77777777" w:rsidR="00F72F8E" w:rsidRPr="008F6BDB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  <w:r w:rsidR="00F72F8E"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93F139" w14:textId="5B234327" w:rsidR="00F72F8E" w:rsidRPr="008F6BDB" w:rsidRDefault="001A2F4D" w:rsidP="00305A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 (.76; 9.17</w:t>
            </w:r>
            <w:r w:rsidR="00F72F8E"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72F8E" w14:paraId="1AB3330D" w14:textId="77777777" w:rsidTr="00305A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9E35D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494201A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1A083EC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1E5F4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0F86CD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F8E" w14:paraId="6A12DE9C" w14:textId="77777777" w:rsidTr="00305A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A459F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00DE509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% (64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0188945" w14:textId="77777777" w:rsidR="00F72F8E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F72F8E">
              <w:rPr>
                <w:rFonts w:ascii="Times New Roman" w:hAnsi="Times New Roman" w:cs="Times New Roman"/>
                <w:sz w:val="24"/>
                <w:szCs w:val="24"/>
              </w:rPr>
              <w:t>%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717C6" w14:textId="77777777" w:rsidR="00F72F8E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 w:rsidR="00F72F8E">
              <w:rPr>
                <w:rFonts w:ascii="Times New Roman" w:hAnsi="Times New Roman" w:cs="Times New Roman"/>
                <w:sz w:val="24"/>
                <w:szCs w:val="24"/>
              </w:rPr>
              <w:t>% (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37DC80" w14:textId="3653219A" w:rsidR="00F72F8E" w:rsidRPr="008F6BDB" w:rsidRDefault="001A2F4D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 (2.23; 12.97</w:t>
            </w:r>
            <w:r w:rsidR="00F72F8E" w:rsidRPr="008F6BD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F72F8E" w14:paraId="4936F7E5" w14:textId="77777777" w:rsidTr="00305A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2E4C7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13FABE4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2B21E92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BB197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E8ACB9" w14:textId="77777777" w:rsidR="00F72F8E" w:rsidRPr="008F6BDB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F8E" w14:paraId="5F9D50B0" w14:textId="77777777" w:rsidTr="00305A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0D8FE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D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3216914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% (88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3C9182E" w14:textId="77777777" w:rsidR="00F72F8E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F72F8E">
              <w:rPr>
                <w:rFonts w:ascii="Times New Roman" w:hAnsi="Times New Roman" w:cs="Times New Roman"/>
                <w:sz w:val="24"/>
                <w:szCs w:val="24"/>
              </w:rPr>
              <w:t>%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1767A" w14:textId="77777777" w:rsidR="00F72F8E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  <w:r w:rsidR="00F72F8E">
              <w:rPr>
                <w:rFonts w:ascii="Times New Roman" w:hAnsi="Times New Roman" w:cs="Times New Roman"/>
                <w:sz w:val="24"/>
                <w:szCs w:val="24"/>
              </w:rPr>
              <w:t>% (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1AF105" w14:textId="31CA601F" w:rsidR="00F72F8E" w:rsidRPr="008F6BDB" w:rsidRDefault="001A2F4D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 (2.87; 12.50</w:t>
            </w:r>
            <w:r w:rsidR="00F72F8E" w:rsidRPr="008F6BD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F72F8E" w14:paraId="5F55654D" w14:textId="77777777" w:rsidTr="00305A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D6427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567FB71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125FEA1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66BDC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84BD0C" w14:textId="77777777" w:rsidR="00F72F8E" w:rsidRPr="008F6BDB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F8E" w14:paraId="69E9A1CA" w14:textId="77777777" w:rsidTr="00305A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C230C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47968A9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% (111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0B10B69" w14:textId="77777777" w:rsidR="00F72F8E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F72F8E">
              <w:rPr>
                <w:rFonts w:ascii="Times New Roman" w:hAnsi="Times New Roman" w:cs="Times New Roman"/>
                <w:sz w:val="24"/>
                <w:szCs w:val="24"/>
              </w:rPr>
              <w:t>%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FAA30" w14:textId="72177DFF" w:rsidR="00F72F8E" w:rsidRDefault="00EB57D1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A059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72F8E">
              <w:rPr>
                <w:rFonts w:ascii="Times New Roman" w:hAnsi="Times New Roman" w:cs="Times New Roman"/>
                <w:sz w:val="24"/>
                <w:szCs w:val="24"/>
              </w:rPr>
              <w:t>% (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00D49E" w14:textId="63ECC0C3" w:rsidR="00F72F8E" w:rsidRPr="008F6BDB" w:rsidRDefault="001A2F4D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 (3.54; 13.47</w:t>
            </w:r>
            <w:r w:rsidR="00F72F8E" w:rsidRPr="008F6BD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F72F8E" w14:paraId="6EDA1FB1" w14:textId="77777777" w:rsidTr="00305A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0ADE8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64C69DC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C85E8D3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1C092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855351" w14:textId="77777777" w:rsidR="00F72F8E" w:rsidRPr="008F6BDB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F8E" w:rsidRPr="00A05960" w14:paraId="769AE0D5" w14:textId="77777777" w:rsidTr="00305A54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FEBE44" w14:textId="77777777" w:rsidR="00F72F8E" w:rsidRDefault="00F72F8E" w:rsidP="00305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D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07D5FF03" w14:textId="77777777" w:rsidR="00F72F8E" w:rsidRDefault="00F72F8E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% (94)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</w:tcPr>
          <w:p w14:paraId="37A4D46E" w14:textId="77777777" w:rsidR="00F72F8E" w:rsidRPr="00A05960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72F8E" w:rsidRPr="00A05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9765E98" w14:textId="77777777" w:rsidR="00F72F8E" w:rsidRPr="00A05960" w:rsidRDefault="00A05960" w:rsidP="00305A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6</w:t>
            </w:r>
            <w:r w:rsidR="00F72F8E" w:rsidRPr="00A05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8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D17D6DE" w14:textId="182B3FD2" w:rsidR="00F72F8E" w:rsidRPr="00A05960" w:rsidRDefault="001A2F4D" w:rsidP="00305A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9 (3.78</w:t>
            </w:r>
            <w:r w:rsidR="00F72F8E" w:rsidRPr="00A05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  <w:r w:rsidR="00F72F8E" w:rsidRPr="00A05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*</w:t>
            </w:r>
          </w:p>
        </w:tc>
      </w:tr>
    </w:tbl>
    <w:p w14:paraId="2EB03195" w14:textId="0BDAED1D" w:rsidR="00F72F8E" w:rsidRPr="00A05960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5960">
        <w:rPr>
          <w:rFonts w:ascii="Times New Roman" w:hAnsi="Times New Roman" w:cs="Times New Roman"/>
          <w:sz w:val="24"/>
          <w:szCs w:val="24"/>
          <w:lang w:val="en-US"/>
        </w:rPr>
        <w:t>note. * = p &lt;.001</w:t>
      </w:r>
      <w:r w:rsidR="00763911">
        <w:rPr>
          <w:rFonts w:ascii="Times New Roman" w:hAnsi="Times New Roman" w:cs="Times New Roman"/>
          <w:sz w:val="24"/>
          <w:szCs w:val="24"/>
          <w:lang w:val="en-US"/>
        </w:rPr>
        <w:t>; O</w:t>
      </w:r>
      <w:r w:rsidR="00FB51EF">
        <w:rPr>
          <w:rFonts w:ascii="Times New Roman" w:hAnsi="Times New Roman" w:cs="Times New Roman"/>
          <w:sz w:val="24"/>
          <w:szCs w:val="24"/>
          <w:lang w:val="en-US"/>
        </w:rPr>
        <w:t>R’</w:t>
      </w:r>
      <w:r w:rsidR="00763911">
        <w:rPr>
          <w:rFonts w:ascii="Times New Roman" w:hAnsi="Times New Roman" w:cs="Times New Roman"/>
          <w:sz w:val="24"/>
          <w:szCs w:val="24"/>
          <w:lang w:val="en-US"/>
        </w:rPr>
        <w:t>s based on logistic models with age and sex as covariates</w:t>
      </w:r>
      <w:r w:rsidR="00FB51EF">
        <w:rPr>
          <w:rFonts w:ascii="Times New Roman" w:hAnsi="Times New Roman" w:cs="Times New Roman"/>
          <w:sz w:val="24"/>
          <w:szCs w:val="24"/>
          <w:lang w:val="en-US"/>
        </w:rPr>
        <w:t xml:space="preserve"> for each time point separately</w:t>
      </w:r>
      <w:r w:rsidR="007639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6AF1AD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C65DCC" w14:textId="77777777" w:rsidR="00F72F8E" w:rsidRPr="00A05960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096726" w14:textId="77777777" w:rsidR="00F72F8E" w:rsidRPr="00A05960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C70960" w14:textId="77777777" w:rsidR="00F72F8E" w:rsidRPr="00A05960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BF8949" w14:textId="77777777" w:rsidR="00F72F8E" w:rsidRPr="00A05960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026E18" w14:textId="77777777" w:rsidR="00F72F8E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4CBFFC" w14:textId="77777777" w:rsidR="00FB51EF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6E0F4D" w14:textId="77777777" w:rsidR="00FB51EF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4DB95E" w14:textId="77777777" w:rsidR="00FB51EF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CD0E0E" w14:textId="77777777" w:rsidR="00FB51EF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A13728" w14:textId="77777777" w:rsidR="00FB51EF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DCDFB" w14:textId="77777777" w:rsidR="00FB51EF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63BE7F" w14:textId="77777777" w:rsidR="00FB51EF" w:rsidRPr="00A05960" w:rsidRDefault="00FB5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464785" w14:textId="77777777" w:rsidR="00F72F8E" w:rsidRPr="00A05960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3260A7" w14:textId="77777777" w:rsidR="00F72F8E" w:rsidRPr="00A05960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B2CE5E" w14:textId="77777777" w:rsidR="00F72F8E" w:rsidRPr="00A05960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050213" w14:textId="77777777" w:rsidR="00F72F8E" w:rsidRPr="00A05960" w:rsidRDefault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D1370F" w14:textId="77777777" w:rsidR="00F72F8E" w:rsidRPr="00AE4E56" w:rsidRDefault="00F72F8E" w:rsidP="00F72F8E">
      <w:pPr>
        <w:widowControl w:val="0"/>
        <w:contextualSpacing/>
        <w:rPr>
          <w:rFonts w:ascii="Arial" w:hAnsi="Arial" w:cs="Arial"/>
          <w:b/>
          <w:lang w:val="en-US"/>
        </w:rPr>
      </w:pPr>
      <w:r w:rsidRPr="00AE4E56">
        <w:rPr>
          <w:rFonts w:ascii="Arial" w:hAnsi="Arial" w:cs="Arial"/>
          <w:b/>
          <w:lang w:val="en-US"/>
        </w:rPr>
        <w:lastRenderedPageBreak/>
        <w:t>Supplementary Figure 1. Distributions of A) Logical Memory immediate recall, B) Logical Memory delayed free recall, C) Auditory Verbal Learning Test (AVLT) total words in trials 1 – 5, and D) AVLT delayed free recall  raw scores in those with mild cognitive impairment according to standard ADNI criteria. All measures indicate the number of words recalled.</w:t>
      </w:r>
    </w:p>
    <w:p w14:paraId="3B3A327C" w14:textId="77777777" w:rsidR="00F72F8E" w:rsidRPr="00A05960" w:rsidRDefault="00F72F8E" w:rsidP="00F72F8E">
      <w:pPr>
        <w:widowControl w:val="0"/>
        <w:contextualSpacing/>
        <w:rPr>
          <w:b/>
          <w:lang w:val="en-US"/>
        </w:rPr>
      </w:pPr>
      <w:r>
        <w:rPr>
          <w:b/>
          <w:noProof/>
          <w:lang w:eastAsia="fi-FI"/>
        </w:rPr>
        <w:drawing>
          <wp:anchor distT="0" distB="0" distL="114300" distR="114300" simplePos="0" relativeHeight="251659264" behindDoc="0" locked="0" layoutInCell="1" allowOverlap="1" wp14:anchorId="340D469E" wp14:editId="7C5AF71B">
            <wp:simplePos x="0" y="0"/>
            <wp:positionH relativeFrom="margin">
              <wp:align>left</wp:align>
            </wp:positionH>
            <wp:positionV relativeFrom="paragraph">
              <wp:posOffset>188595</wp:posOffset>
            </wp:positionV>
            <wp:extent cx="6343650" cy="4583430"/>
            <wp:effectExtent l="0" t="0" r="0" b="7620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827" cy="4588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AF9896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7D8EA7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D6868B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F44F38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90178B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E4279A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D045BE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105B2D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8675F6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682314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167F66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222A52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BE6374" w14:textId="10F71C55" w:rsidR="00F72F8E" w:rsidRPr="00AE4E56" w:rsidRDefault="00F72F8E" w:rsidP="00F72F8E">
      <w:pPr>
        <w:widowControl w:val="0"/>
        <w:contextualSpacing/>
        <w:rPr>
          <w:rFonts w:ascii="Arial" w:hAnsi="Arial" w:cs="Arial"/>
          <w:b/>
          <w:lang w:val="en-US"/>
        </w:rPr>
      </w:pPr>
      <w:r w:rsidRPr="00AE4E56">
        <w:rPr>
          <w:rFonts w:ascii="Arial" w:hAnsi="Arial" w:cs="Arial"/>
          <w:b/>
          <w:lang w:val="en-US"/>
        </w:rPr>
        <w:lastRenderedPageBreak/>
        <w:t>Supplementary Figure 2. Baseline brain measures. Means and 95% confidence intervals of A) hippocampal volume</w:t>
      </w:r>
      <w:r w:rsidR="00AE4E56" w:rsidRPr="00AE4E56">
        <w:rPr>
          <w:rFonts w:ascii="Arial" w:hAnsi="Arial" w:cs="Arial"/>
          <w:b/>
          <w:lang w:val="en-US"/>
        </w:rPr>
        <w:t xml:space="preserve"> (m</w:t>
      </w:r>
      <w:r w:rsidR="00763911" w:rsidRPr="00AE4E56">
        <w:rPr>
          <w:rFonts w:ascii="Arial" w:hAnsi="Arial" w:cs="Arial"/>
          <w:b/>
          <w:lang w:val="en-US"/>
        </w:rPr>
        <w:t>m</w:t>
      </w:r>
      <w:r w:rsidR="00763911" w:rsidRPr="00AE4E56">
        <w:rPr>
          <w:rFonts w:ascii="Arial" w:hAnsi="Arial" w:cs="Arial"/>
          <w:b/>
          <w:vertAlign w:val="superscript"/>
          <w:lang w:val="en-US"/>
        </w:rPr>
        <w:t>3</w:t>
      </w:r>
      <w:r w:rsidR="00763911" w:rsidRPr="00AE4E56">
        <w:rPr>
          <w:rFonts w:ascii="Arial" w:hAnsi="Arial" w:cs="Arial"/>
          <w:b/>
          <w:lang w:val="en-US"/>
        </w:rPr>
        <w:t>)</w:t>
      </w:r>
      <w:r w:rsidRPr="00AE4E56">
        <w:rPr>
          <w:rFonts w:ascii="Arial" w:hAnsi="Arial" w:cs="Arial"/>
          <w:b/>
          <w:lang w:val="en-US"/>
        </w:rPr>
        <w:t>, and B) entorhinal cortical thickness</w:t>
      </w:r>
      <w:r w:rsidR="00763911" w:rsidRPr="00AE4E56">
        <w:rPr>
          <w:rFonts w:ascii="Arial" w:hAnsi="Arial" w:cs="Arial"/>
          <w:b/>
          <w:lang w:val="en-US"/>
        </w:rPr>
        <w:t xml:space="preserve"> (mm)</w:t>
      </w:r>
      <w:r w:rsidRPr="00AE4E56">
        <w:rPr>
          <w:rFonts w:ascii="Arial" w:hAnsi="Arial" w:cs="Arial"/>
          <w:b/>
          <w:lang w:val="en-US"/>
        </w:rPr>
        <w:t xml:space="preserve"> in cognitive</w:t>
      </w:r>
      <w:r w:rsidR="00E6414C">
        <w:rPr>
          <w:rFonts w:ascii="Arial" w:hAnsi="Arial" w:cs="Arial"/>
          <w:b/>
          <w:lang w:val="en-US"/>
        </w:rPr>
        <w:t>ly</w:t>
      </w:r>
      <w:r w:rsidRPr="00AE4E56">
        <w:rPr>
          <w:rFonts w:ascii="Arial" w:hAnsi="Arial" w:cs="Arial"/>
          <w:b/>
          <w:lang w:val="en-US"/>
        </w:rPr>
        <w:t xml:space="preserve"> normal</w:t>
      </w:r>
      <w:r w:rsidR="00E6414C">
        <w:rPr>
          <w:rFonts w:ascii="Arial" w:hAnsi="Arial" w:cs="Arial"/>
          <w:b/>
          <w:lang w:val="en-US"/>
        </w:rPr>
        <w:t xml:space="preserve"> participants</w:t>
      </w:r>
      <w:r w:rsidR="0005288E">
        <w:rPr>
          <w:rFonts w:ascii="Arial" w:hAnsi="Arial" w:cs="Arial"/>
          <w:b/>
          <w:lang w:val="en-US"/>
        </w:rPr>
        <w:t xml:space="preserve"> </w:t>
      </w:r>
      <w:r w:rsidRPr="00AE4E56">
        <w:rPr>
          <w:rFonts w:ascii="Arial" w:hAnsi="Arial" w:cs="Arial"/>
          <w:b/>
          <w:lang w:val="en-US"/>
        </w:rPr>
        <w:t xml:space="preserve">(CN) and in those with amnestic mild cognitive impairment either with good (aMCI AVLT+) or impaired (aMCI AVLT-) Auditory Verbal Learning Test performance </w:t>
      </w:r>
    </w:p>
    <w:p w14:paraId="5FFA46E9" w14:textId="433AE60C" w:rsidR="00F72F8E" w:rsidRPr="00AE4E56" w:rsidRDefault="00AE4E56" w:rsidP="00F72F8E">
      <w:pPr>
        <w:widowControl w:val="0"/>
        <w:spacing w:line="480" w:lineRule="auto"/>
        <w:ind w:firstLine="720"/>
        <w:rPr>
          <w:lang w:val="en-US"/>
        </w:rPr>
      </w:pPr>
      <w:r>
        <w:rPr>
          <w:noProof/>
          <w:lang w:eastAsia="fi-FI"/>
        </w:rPr>
        <w:drawing>
          <wp:anchor distT="0" distB="0" distL="114300" distR="114300" simplePos="0" relativeHeight="251660288" behindDoc="0" locked="0" layoutInCell="1" allowOverlap="1" wp14:anchorId="0C10BA74" wp14:editId="0783CEDA">
            <wp:simplePos x="0" y="0"/>
            <wp:positionH relativeFrom="column">
              <wp:posOffset>90805</wp:posOffset>
            </wp:positionH>
            <wp:positionV relativeFrom="paragraph">
              <wp:posOffset>375616</wp:posOffset>
            </wp:positionV>
            <wp:extent cx="6158920" cy="3069509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920" cy="30695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7F3675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58E9DD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10A870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1AB2EA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39F273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16EFCE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FA9D5C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739F13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AA6EC7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6877B9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C5CD39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5EE0F5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E8DFA6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D8ADC9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8FC0A0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DD9457" w14:textId="77777777" w:rsidR="00432DCC" w:rsidRDefault="00432DCC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FD3E93" w14:textId="31ACA4BF" w:rsidR="00F72F8E" w:rsidRDefault="00F72F8E" w:rsidP="00F72F8E">
      <w:pPr>
        <w:rPr>
          <w:rFonts w:ascii="Arial" w:hAnsi="Arial" w:cs="Arial"/>
          <w:b/>
          <w:lang w:val="en-US"/>
        </w:rPr>
      </w:pPr>
      <w:r w:rsidRPr="009E6D0E">
        <w:rPr>
          <w:rFonts w:ascii="Arial" w:hAnsi="Arial" w:cs="Arial"/>
          <w:b/>
          <w:lang w:val="en-US"/>
        </w:rPr>
        <w:lastRenderedPageBreak/>
        <w:t xml:space="preserve">Supplementary </w:t>
      </w:r>
      <w:r w:rsidR="00AE4E56" w:rsidRPr="009E6D0E">
        <w:rPr>
          <w:rFonts w:ascii="Arial" w:hAnsi="Arial" w:cs="Arial"/>
          <w:b/>
          <w:lang w:val="en-US"/>
        </w:rPr>
        <w:t>Figure 3.</w:t>
      </w:r>
      <w:r w:rsidR="009E6D0E" w:rsidRPr="009E6D0E">
        <w:rPr>
          <w:rFonts w:ascii="Arial" w:hAnsi="Arial" w:cs="Arial"/>
          <w:b/>
          <w:lang w:val="en-US"/>
        </w:rPr>
        <w:t xml:space="preserve"> Kaplan-Meier survival estimates in individuals with amnestic mild cognitive impairment </w:t>
      </w:r>
      <w:r w:rsidR="009E6D0E">
        <w:rPr>
          <w:rFonts w:ascii="Arial" w:hAnsi="Arial" w:cs="Arial"/>
          <w:b/>
          <w:lang w:val="en-US"/>
        </w:rPr>
        <w:t xml:space="preserve">as a function of the age adjusted scaled scores of Rey </w:t>
      </w:r>
      <w:r w:rsidR="009E6D0E" w:rsidRPr="009E6D0E">
        <w:rPr>
          <w:rFonts w:ascii="Arial" w:hAnsi="Arial" w:cs="Arial"/>
          <w:b/>
          <w:lang w:val="en-US"/>
        </w:rPr>
        <w:t xml:space="preserve">Auditory Verbal Learning Test </w:t>
      </w:r>
      <w:r w:rsidR="009E6D0E">
        <w:rPr>
          <w:rFonts w:ascii="Arial" w:hAnsi="Arial" w:cs="Arial"/>
          <w:b/>
          <w:lang w:val="en-US"/>
        </w:rPr>
        <w:t xml:space="preserve">delayed free recall </w:t>
      </w:r>
      <w:r w:rsidR="009E6D0E" w:rsidRPr="009E6D0E">
        <w:rPr>
          <w:rFonts w:ascii="Arial" w:hAnsi="Arial" w:cs="Arial"/>
          <w:b/>
          <w:lang w:val="en-US"/>
        </w:rPr>
        <w:t>performance.</w:t>
      </w:r>
      <w:r w:rsidR="009E6D0E">
        <w:rPr>
          <w:rFonts w:ascii="Arial" w:hAnsi="Arial" w:cs="Arial"/>
          <w:b/>
          <w:lang w:val="en-US"/>
        </w:rPr>
        <w:t xml:space="preserve"> Scores of ≥8 </w:t>
      </w:r>
      <w:r w:rsidR="000F7BAD">
        <w:rPr>
          <w:rFonts w:ascii="Arial" w:hAnsi="Arial" w:cs="Arial"/>
          <w:b/>
          <w:lang w:val="en-US"/>
        </w:rPr>
        <w:t>(</w:t>
      </w:r>
      <w:r w:rsidR="00E6414C">
        <w:rPr>
          <w:rFonts w:ascii="Arial" w:hAnsi="Arial" w:cs="Arial"/>
          <w:b/>
          <w:lang w:val="en-US"/>
        </w:rPr>
        <w:t xml:space="preserve">dashed </w:t>
      </w:r>
      <w:r w:rsidR="000F7BAD">
        <w:rPr>
          <w:rFonts w:ascii="Arial" w:hAnsi="Arial" w:cs="Arial"/>
          <w:b/>
          <w:lang w:val="en-US"/>
        </w:rPr>
        <w:t xml:space="preserve">lines) </w:t>
      </w:r>
      <w:r w:rsidR="009E6D0E">
        <w:rPr>
          <w:rFonts w:ascii="Arial" w:hAnsi="Arial" w:cs="Arial"/>
          <w:b/>
          <w:lang w:val="en-US"/>
        </w:rPr>
        <w:t>indicate g</w:t>
      </w:r>
      <w:r w:rsidR="009E6D0E" w:rsidRPr="009E6D0E">
        <w:rPr>
          <w:rFonts w:ascii="Arial" w:hAnsi="Arial" w:cs="Arial"/>
          <w:b/>
          <w:lang w:val="en-US"/>
        </w:rPr>
        <w:t xml:space="preserve">ood </w:t>
      </w:r>
      <w:r w:rsidR="009E6D0E">
        <w:rPr>
          <w:rFonts w:ascii="Arial" w:hAnsi="Arial" w:cs="Arial"/>
          <w:b/>
          <w:lang w:val="en-US"/>
        </w:rPr>
        <w:t xml:space="preserve">performance </w:t>
      </w:r>
      <w:r w:rsidR="009E6D0E" w:rsidRPr="009E6D0E">
        <w:rPr>
          <w:rFonts w:ascii="Arial" w:hAnsi="Arial" w:cs="Arial"/>
          <w:b/>
          <w:lang w:val="en-US"/>
        </w:rPr>
        <w:t xml:space="preserve">(AVLT+) </w:t>
      </w:r>
      <w:r w:rsidR="009E6D0E">
        <w:rPr>
          <w:rFonts w:ascii="Arial" w:hAnsi="Arial" w:cs="Arial"/>
          <w:b/>
          <w:lang w:val="en-US"/>
        </w:rPr>
        <w:t xml:space="preserve">and scores of ≤7 </w:t>
      </w:r>
      <w:r w:rsidR="000F7BAD">
        <w:rPr>
          <w:rFonts w:ascii="Arial" w:hAnsi="Arial" w:cs="Arial"/>
          <w:b/>
          <w:lang w:val="en-US"/>
        </w:rPr>
        <w:t xml:space="preserve">(solid lines) </w:t>
      </w:r>
      <w:r w:rsidR="009E6D0E">
        <w:rPr>
          <w:rFonts w:ascii="Arial" w:hAnsi="Arial" w:cs="Arial"/>
          <w:b/>
          <w:lang w:val="en-US"/>
        </w:rPr>
        <w:t xml:space="preserve">indicated impaired </w:t>
      </w:r>
      <w:r w:rsidR="0085671A">
        <w:rPr>
          <w:rFonts w:ascii="Arial" w:hAnsi="Arial" w:cs="Arial"/>
          <w:b/>
          <w:lang w:val="en-US"/>
        </w:rPr>
        <w:t xml:space="preserve">performance </w:t>
      </w:r>
      <w:r w:rsidR="009E6D0E">
        <w:rPr>
          <w:rFonts w:ascii="Arial" w:hAnsi="Arial" w:cs="Arial"/>
          <w:b/>
          <w:lang w:val="en-US"/>
        </w:rPr>
        <w:t>(</w:t>
      </w:r>
      <w:r w:rsidR="009E6D0E" w:rsidRPr="009E6D0E">
        <w:rPr>
          <w:rFonts w:ascii="Arial" w:hAnsi="Arial" w:cs="Arial"/>
          <w:b/>
          <w:lang w:val="en-US"/>
        </w:rPr>
        <w:t>AVLT-)</w:t>
      </w:r>
      <w:r w:rsidR="0085671A">
        <w:rPr>
          <w:rFonts w:ascii="Arial" w:hAnsi="Arial" w:cs="Arial"/>
          <w:b/>
          <w:lang w:val="en-US"/>
        </w:rPr>
        <w:t>.</w:t>
      </w:r>
    </w:p>
    <w:p w14:paraId="6FEDADAA" w14:textId="78A77904" w:rsidR="000F7BAD" w:rsidRPr="009E6D0E" w:rsidRDefault="000F7BAD" w:rsidP="00F72F8E">
      <w:pPr>
        <w:rPr>
          <w:rFonts w:ascii="Arial" w:hAnsi="Arial" w:cs="Arial"/>
          <w:b/>
          <w:lang w:val="en-US"/>
        </w:rPr>
      </w:pPr>
      <w:r w:rsidRPr="000F7BAD">
        <w:rPr>
          <w:rFonts w:ascii="Arial" w:hAnsi="Arial" w:cs="Arial"/>
          <w:b/>
          <w:noProof/>
          <w:lang w:eastAsia="fi-FI"/>
        </w:rPr>
        <w:drawing>
          <wp:inline distT="0" distB="0" distL="0" distR="0" wp14:anchorId="4B994889" wp14:editId="63741DC8">
            <wp:extent cx="5112385" cy="37452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669F1" w14:textId="77777777" w:rsidR="00F72F8E" w:rsidRDefault="00F72F8E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205C37" w14:textId="473905BC" w:rsidR="00A35349" w:rsidRPr="00A35349" w:rsidRDefault="00432DCC" w:rsidP="00A3534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4</w:t>
      </w:r>
      <w:r w:rsidR="00A35349" w:rsidRPr="00A35349">
        <w:rPr>
          <w:rFonts w:ascii="Arial" w:hAnsi="Arial" w:cs="Arial"/>
          <w:b/>
          <w:lang w:val="en-US"/>
        </w:rPr>
        <w:t xml:space="preserve">. </w:t>
      </w:r>
      <w:r w:rsidR="00A35349">
        <w:rPr>
          <w:rFonts w:ascii="Arial" w:hAnsi="Arial" w:cs="Arial"/>
          <w:b/>
          <w:lang w:val="en-US"/>
        </w:rPr>
        <w:t>Hazard ratio</w:t>
      </w:r>
      <w:r w:rsidR="00BB467A">
        <w:rPr>
          <w:rFonts w:ascii="Arial" w:hAnsi="Arial" w:cs="Arial"/>
          <w:b/>
          <w:lang w:val="en-US"/>
        </w:rPr>
        <w:t>s</w:t>
      </w:r>
      <w:r w:rsidR="00A35349">
        <w:rPr>
          <w:rFonts w:ascii="Arial" w:hAnsi="Arial" w:cs="Arial"/>
          <w:b/>
          <w:lang w:val="en-US"/>
        </w:rPr>
        <w:t xml:space="preserve"> (HR) for individual scaled score groups (95% confidence intervals [CI’s] in parentheses</w:t>
      </w:r>
      <w:r w:rsidR="00BB467A">
        <w:rPr>
          <w:rFonts w:ascii="Arial" w:hAnsi="Arial" w:cs="Arial"/>
          <w:b/>
          <w:lang w:val="en-US"/>
        </w:rPr>
        <w:t>, adjusted for age and sex</w:t>
      </w:r>
      <w:r w:rsidR="00A35349">
        <w:rPr>
          <w:rFonts w:ascii="Arial" w:hAnsi="Arial" w:cs="Arial"/>
          <w:b/>
          <w:lang w:val="en-US"/>
        </w:rPr>
        <w:t xml:space="preserve">). </w:t>
      </w:r>
      <w:r w:rsidR="00A35349" w:rsidRPr="00A35349">
        <w:rPr>
          <w:rFonts w:ascii="Arial" w:hAnsi="Arial" w:cs="Arial"/>
          <w:b/>
          <w:lang w:val="en-US"/>
        </w:rPr>
        <w:t>Reference group is s</w:t>
      </w:r>
      <w:r w:rsidR="00BB467A">
        <w:rPr>
          <w:rFonts w:ascii="Arial" w:hAnsi="Arial" w:cs="Arial"/>
          <w:b/>
          <w:lang w:val="en-US"/>
        </w:rPr>
        <w:t>caled score of 2. Groups 12 – 18</w:t>
      </w:r>
      <w:r w:rsidR="00E6414C">
        <w:rPr>
          <w:rFonts w:ascii="Arial" w:hAnsi="Arial" w:cs="Arial"/>
          <w:b/>
          <w:lang w:val="en-US"/>
        </w:rPr>
        <w:t xml:space="preserve"> are</w:t>
      </w:r>
      <w:r w:rsidR="00A35349" w:rsidRPr="00A35349">
        <w:rPr>
          <w:rFonts w:ascii="Arial" w:hAnsi="Arial" w:cs="Arial"/>
          <w:b/>
          <w:lang w:val="en-US"/>
        </w:rPr>
        <w:t xml:space="preserve"> combined because these groups </w:t>
      </w:r>
      <w:r w:rsidR="00E6414C">
        <w:rPr>
          <w:rFonts w:ascii="Arial" w:hAnsi="Arial" w:cs="Arial"/>
          <w:b/>
          <w:lang w:val="en-US"/>
        </w:rPr>
        <w:t xml:space="preserve">each </w:t>
      </w:r>
      <w:r w:rsidR="00A35349" w:rsidRPr="00A35349">
        <w:rPr>
          <w:rFonts w:ascii="Arial" w:hAnsi="Arial" w:cs="Arial"/>
          <w:b/>
          <w:lang w:val="en-US"/>
        </w:rPr>
        <w:t>had less than 10 individuals.</w:t>
      </w:r>
      <w:r w:rsidR="00BB467A">
        <w:rPr>
          <w:rFonts w:ascii="Arial" w:hAnsi="Arial" w:cs="Arial"/>
          <w:b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4"/>
        <w:gridCol w:w="4227"/>
        <w:gridCol w:w="1877"/>
      </w:tblGrid>
      <w:tr w:rsidR="00A35349" w14:paraId="51E949C0" w14:textId="77777777" w:rsidTr="006C3094">
        <w:tc>
          <w:tcPr>
            <w:tcW w:w="1833" w:type="pct"/>
            <w:tcBorders>
              <w:left w:val="nil"/>
              <w:right w:val="nil"/>
            </w:tcBorders>
          </w:tcPr>
          <w:p w14:paraId="300A3E31" w14:textId="77777777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d score</w:t>
            </w:r>
          </w:p>
        </w:tc>
        <w:tc>
          <w:tcPr>
            <w:tcW w:w="2193" w:type="pct"/>
            <w:tcBorders>
              <w:left w:val="nil"/>
              <w:right w:val="nil"/>
            </w:tcBorders>
          </w:tcPr>
          <w:p w14:paraId="14009B78" w14:textId="77777777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’s)</w:t>
            </w:r>
          </w:p>
        </w:tc>
        <w:tc>
          <w:tcPr>
            <w:tcW w:w="974" w:type="pct"/>
            <w:tcBorders>
              <w:left w:val="nil"/>
              <w:right w:val="nil"/>
            </w:tcBorders>
          </w:tcPr>
          <w:p w14:paraId="765910E0" w14:textId="77777777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35349" w14:paraId="0A204D64" w14:textId="77777777" w:rsidTr="006C3094">
        <w:tc>
          <w:tcPr>
            <w:tcW w:w="1833" w:type="pct"/>
            <w:tcBorders>
              <w:left w:val="nil"/>
              <w:bottom w:val="nil"/>
              <w:right w:val="nil"/>
            </w:tcBorders>
          </w:tcPr>
          <w:p w14:paraId="7DBF25A2" w14:textId="77777777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93" w:type="pct"/>
            <w:tcBorders>
              <w:left w:val="nil"/>
              <w:bottom w:val="nil"/>
              <w:right w:val="nil"/>
            </w:tcBorders>
          </w:tcPr>
          <w:p w14:paraId="2913C4B8" w14:textId="1F26D02C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.52; 2.75</w:t>
            </w:r>
            <w:r w:rsidR="00A3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766E8CE6" w14:textId="1BA52B88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</w:tr>
      <w:tr w:rsidR="00A35349" w14:paraId="42DCDC1F" w14:textId="77777777" w:rsidTr="006C3094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1445B64B" w14:textId="77777777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516F213A" w14:textId="659D88B3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 (.39; 2.27</w:t>
            </w:r>
            <w:r w:rsidR="00A3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F5AA0F0" w14:textId="6DE35007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</w:t>
            </w:r>
          </w:p>
        </w:tc>
      </w:tr>
      <w:tr w:rsidR="00A35349" w14:paraId="2EC42E77" w14:textId="77777777" w:rsidTr="006C3094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2DF56F4C" w14:textId="77777777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3BBB8EE0" w14:textId="0E6FC4F0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 (.38; 1.95</w:t>
            </w:r>
            <w:r w:rsidR="00A3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565002B" w14:textId="4B624779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1</w:t>
            </w:r>
          </w:p>
        </w:tc>
      </w:tr>
      <w:tr w:rsidR="00A35349" w14:paraId="7D8CD03B" w14:textId="77777777" w:rsidTr="006C3094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37375197" w14:textId="77777777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6041D6D5" w14:textId="199581D5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2454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.31; 1.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8DBA66F" w14:textId="44A56467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</w:p>
        </w:tc>
      </w:tr>
      <w:tr w:rsidR="00A35349" w14:paraId="1706CFC5" w14:textId="77777777" w:rsidTr="006C3094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1E1D5475" w14:textId="77777777" w:rsidR="00A35349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663DCB11" w14:textId="7870730E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 (.21; 1.32</w:t>
            </w:r>
            <w:r w:rsidR="00A3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BA43EB6" w14:textId="46836063" w:rsidR="00A35349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</w:tr>
      <w:tr w:rsidR="00A35349" w14:paraId="40891ED2" w14:textId="77777777" w:rsidTr="006C3094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7B5D7195" w14:textId="77777777" w:rsidR="00A35349" w:rsidRPr="00BB467A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4ADB6A19" w14:textId="31575322" w:rsidR="00A35349" w:rsidRPr="00BB467A" w:rsidRDefault="00BB467A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 (.06; .82</w:t>
            </w:r>
            <w:r w:rsidR="00A35349"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E821C6B" w14:textId="656151FF" w:rsidR="00A35349" w:rsidRPr="00BB467A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A35349" w14:paraId="47F96B9E" w14:textId="77777777" w:rsidTr="006C3094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677031FB" w14:textId="77777777" w:rsidR="00A35349" w:rsidRPr="00BB467A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563A6644" w14:textId="477D37D6" w:rsidR="00A35349" w:rsidRPr="00BB467A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  <w:r w:rsidR="00BB467A"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9; .78</w:t>
            </w:r>
            <w:r w:rsidR="00A35349"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97210C1" w14:textId="74F363F3" w:rsidR="00A35349" w:rsidRPr="00BB467A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A35349" w14:paraId="45F1936B" w14:textId="77777777" w:rsidTr="006C3094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46A26C62" w14:textId="77777777" w:rsidR="00A35349" w:rsidRPr="00BB467A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6024B93A" w14:textId="62918B5E" w:rsidR="00A35349" w:rsidRPr="00BB467A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21 </w:t>
            </w:r>
            <w:r w:rsidR="002454F1"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5; .80</w:t>
            </w: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BE2C6CD" w14:textId="332F2FB9" w:rsidR="00A35349" w:rsidRPr="00BB467A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A35349" w14:paraId="37ED6783" w14:textId="77777777" w:rsidTr="006C3094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5FB14DE8" w14:textId="77777777" w:rsidR="00A35349" w:rsidRPr="00BB467A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3006958C" w14:textId="59E8F504" w:rsidR="00A35349" w:rsidRPr="00BB467A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1; .50</w:t>
            </w:r>
            <w:r w:rsidR="00A35349"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7A3F4A7" w14:textId="141DDA64" w:rsidR="00A35349" w:rsidRPr="00BB467A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  <w:r w:rsidR="00A35349"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</w:tr>
      <w:tr w:rsidR="00A35349" w14:paraId="55A83707" w14:textId="77777777" w:rsidTr="006C3094">
        <w:tc>
          <w:tcPr>
            <w:tcW w:w="1833" w:type="pct"/>
            <w:tcBorders>
              <w:top w:val="nil"/>
              <w:left w:val="nil"/>
              <w:right w:val="nil"/>
            </w:tcBorders>
          </w:tcPr>
          <w:p w14:paraId="29A8D2F3" w14:textId="3F28AED2" w:rsidR="00A35349" w:rsidRPr="00BB467A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E6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</w:t>
            </w:r>
          </w:p>
        </w:tc>
        <w:tc>
          <w:tcPr>
            <w:tcW w:w="2193" w:type="pct"/>
            <w:tcBorders>
              <w:top w:val="nil"/>
              <w:left w:val="nil"/>
              <w:right w:val="nil"/>
            </w:tcBorders>
          </w:tcPr>
          <w:p w14:paraId="4CB17D42" w14:textId="572D85ED" w:rsidR="00A35349" w:rsidRPr="00BB467A" w:rsidRDefault="002454F1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 (.02</w:t>
            </w:r>
            <w:r w:rsidR="00A35349"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  <w:r w:rsidR="00A35349"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501F23AB" w14:textId="77777777" w:rsidR="00A35349" w:rsidRPr="00BB467A" w:rsidRDefault="00A35349" w:rsidP="002A6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1     </w:t>
            </w:r>
          </w:p>
        </w:tc>
      </w:tr>
    </w:tbl>
    <w:p w14:paraId="3153F491" w14:textId="77777777" w:rsidR="00A35349" w:rsidRPr="00F72F8E" w:rsidRDefault="00A35349" w:rsidP="00A3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DA1D2A" w14:textId="77777777" w:rsidR="00A35349" w:rsidRDefault="00A35349" w:rsidP="00A35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6D88A8" w14:textId="77777777" w:rsidR="00A35349" w:rsidRPr="00F72F8E" w:rsidRDefault="00A35349" w:rsidP="00F72F8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35349" w:rsidRPr="00F72F8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8F61F0" w16cid:durableId="1F5E28CE"/>
  <w16cid:commentId w16cid:paraId="24EE2D4C" w16cid:durableId="1F5E29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F8E"/>
    <w:rsid w:val="000014D0"/>
    <w:rsid w:val="000079E0"/>
    <w:rsid w:val="00011A70"/>
    <w:rsid w:val="00011CE7"/>
    <w:rsid w:val="000158FE"/>
    <w:rsid w:val="00015DEE"/>
    <w:rsid w:val="00015EDF"/>
    <w:rsid w:val="00033A90"/>
    <w:rsid w:val="00035A35"/>
    <w:rsid w:val="00040D6D"/>
    <w:rsid w:val="000413BD"/>
    <w:rsid w:val="00041936"/>
    <w:rsid w:val="00050862"/>
    <w:rsid w:val="0005288E"/>
    <w:rsid w:val="00052D6B"/>
    <w:rsid w:val="00053320"/>
    <w:rsid w:val="00055AFC"/>
    <w:rsid w:val="000640F8"/>
    <w:rsid w:val="00076C4F"/>
    <w:rsid w:val="000771D4"/>
    <w:rsid w:val="000775B5"/>
    <w:rsid w:val="000809B8"/>
    <w:rsid w:val="000819E4"/>
    <w:rsid w:val="000824C2"/>
    <w:rsid w:val="00085A2D"/>
    <w:rsid w:val="0009057A"/>
    <w:rsid w:val="00093CE0"/>
    <w:rsid w:val="000A0469"/>
    <w:rsid w:val="000A34CE"/>
    <w:rsid w:val="000A4F86"/>
    <w:rsid w:val="000A5A38"/>
    <w:rsid w:val="000A6325"/>
    <w:rsid w:val="000A7EFA"/>
    <w:rsid w:val="000B03CD"/>
    <w:rsid w:val="000B30A5"/>
    <w:rsid w:val="000B594F"/>
    <w:rsid w:val="000C4937"/>
    <w:rsid w:val="000C648A"/>
    <w:rsid w:val="000E2525"/>
    <w:rsid w:val="000E4459"/>
    <w:rsid w:val="000E60B8"/>
    <w:rsid w:val="000E7B32"/>
    <w:rsid w:val="000F5364"/>
    <w:rsid w:val="000F5BAE"/>
    <w:rsid w:val="000F5D9F"/>
    <w:rsid w:val="000F5E99"/>
    <w:rsid w:val="000F7BAD"/>
    <w:rsid w:val="00112E08"/>
    <w:rsid w:val="001140CA"/>
    <w:rsid w:val="001150DD"/>
    <w:rsid w:val="00116EEA"/>
    <w:rsid w:val="0012016C"/>
    <w:rsid w:val="0012215B"/>
    <w:rsid w:val="0012281F"/>
    <w:rsid w:val="001313D4"/>
    <w:rsid w:val="0013316A"/>
    <w:rsid w:val="001378D9"/>
    <w:rsid w:val="00142506"/>
    <w:rsid w:val="001479BA"/>
    <w:rsid w:val="00147A26"/>
    <w:rsid w:val="00150E29"/>
    <w:rsid w:val="0015460E"/>
    <w:rsid w:val="00154B2B"/>
    <w:rsid w:val="00160913"/>
    <w:rsid w:val="00160B3C"/>
    <w:rsid w:val="00163956"/>
    <w:rsid w:val="00172120"/>
    <w:rsid w:val="001732FC"/>
    <w:rsid w:val="00187305"/>
    <w:rsid w:val="001878FD"/>
    <w:rsid w:val="00190723"/>
    <w:rsid w:val="00190C5B"/>
    <w:rsid w:val="001931D8"/>
    <w:rsid w:val="00194D67"/>
    <w:rsid w:val="00196360"/>
    <w:rsid w:val="001A2F4D"/>
    <w:rsid w:val="001A3283"/>
    <w:rsid w:val="001A55D3"/>
    <w:rsid w:val="001B1BEC"/>
    <w:rsid w:val="001B76E9"/>
    <w:rsid w:val="001C67ED"/>
    <w:rsid w:val="001C7EE6"/>
    <w:rsid w:val="001D23F2"/>
    <w:rsid w:val="001E00FF"/>
    <w:rsid w:val="001E7F41"/>
    <w:rsid w:val="001F1CB4"/>
    <w:rsid w:val="001F6D6B"/>
    <w:rsid w:val="002018C2"/>
    <w:rsid w:val="00214EF6"/>
    <w:rsid w:val="002249AA"/>
    <w:rsid w:val="00227712"/>
    <w:rsid w:val="002309E2"/>
    <w:rsid w:val="00231091"/>
    <w:rsid w:val="00236B87"/>
    <w:rsid w:val="00237817"/>
    <w:rsid w:val="00244AE3"/>
    <w:rsid w:val="002454F1"/>
    <w:rsid w:val="00254417"/>
    <w:rsid w:val="00260CBB"/>
    <w:rsid w:val="00261F9A"/>
    <w:rsid w:val="00262481"/>
    <w:rsid w:val="00262781"/>
    <w:rsid w:val="00263B5C"/>
    <w:rsid w:val="00266A4E"/>
    <w:rsid w:val="00280E37"/>
    <w:rsid w:val="00284D20"/>
    <w:rsid w:val="002865BD"/>
    <w:rsid w:val="002921E0"/>
    <w:rsid w:val="00292398"/>
    <w:rsid w:val="00295668"/>
    <w:rsid w:val="002971F5"/>
    <w:rsid w:val="002A12FF"/>
    <w:rsid w:val="002A39A0"/>
    <w:rsid w:val="002A5D48"/>
    <w:rsid w:val="002A76BF"/>
    <w:rsid w:val="002B4189"/>
    <w:rsid w:val="002C16B2"/>
    <w:rsid w:val="002C2E3B"/>
    <w:rsid w:val="002C6C09"/>
    <w:rsid w:val="002D0C49"/>
    <w:rsid w:val="002D1448"/>
    <w:rsid w:val="002D3067"/>
    <w:rsid w:val="002D3CBA"/>
    <w:rsid w:val="002D594F"/>
    <w:rsid w:val="002E3BF4"/>
    <w:rsid w:val="002E6D48"/>
    <w:rsid w:val="002E7E97"/>
    <w:rsid w:val="002F43EB"/>
    <w:rsid w:val="002F5DB9"/>
    <w:rsid w:val="00304F41"/>
    <w:rsid w:val="00306588"/>
    <w:rsid w:val="003065B3"/>
    <w:rsid w:val="0031402C"/>
    <w:rsid w:val="0031447F"/>
    <w:rsid w:val="003175D8"/>
    <w:rsid w:val="00323414"/>
    <w:rsid w:val="003249F4"/>
    <w:rsid w:val="0033525C"/>
    <w:rsid w:val="00335405"/>
    <w:rsid w:val="003432CE"/>
    <w:rsid w:val="003470EB"/>
    <w:rsid w:val="00347B02"/>
    <w:rsid w:val="003509B1"/>
    <w:rsid w:val="00354E63"/>
    <w:rsid w:val="00361331"/>
    <w:rsid w:val="003616F5"/>
    <w:rsid w:val="00365773"/>
    <w:rsid w:val="0036703C"/>
    <w:rsid w:val="0036735C"/>
    <w:rsid w:val="003765B0"/>
    <w:rsid w:val="00377255"/>
    <w:rsid w:val="003858EC"/>
    <w:rsid w:val="00397060"/>
    <w:rsid w:val="003970FE"/>
    <w:rsid w:val="003A1F0D"/>
    <w:rsid w:val="003A284B"/>
    <w:rsid w:val="003A3AA2"/>
    <w:rsid w:val="003A4A6D"/>
    <w:rsid w:val="003A5F4B"/>
    <w:rsid w:val="003B0DF1"/>
    <w:rsid w:val="003B3A6B"/>
    <w:rsid w:val="003B3DBC"/>
    <w:rsid w:val="003C418F"/>
    <w:rsid w:val="003C41BA"/>
    <w:rsid w:val="003C5F04"/>
    <w:rsid w:val="003C7B32"/>
    <w:rsid w:val="003C7C29"/>
    <w:rsid w:val="003D2A61"/>
    <w:rsid w:val="003F3825"/>
    <w:rsid w:val="003F6A94"/>
    <w:rsid w:val="0040589A"/>
    <w:rsid w:val="00412D2A"/>
    <w:rsid w:val="00413539"/>
    <w:rsid w:val="00416D50"/>
    <w:rsid w:val="00431EA3"/>
    <w:rsid w:val="00432DCC"/>
    <w:rsid w:val="0043353E"/>
    <w:rsid w:val="00433D1B"/>
    <w:rsid w:val="004373D2"/>
    <w:rsid w:val="00443C3B"/>
    <w:rsid w:val="0044782D"/>
    <w:rsid w:val="00451640"/>
    <w:rsid w:val="0045445E"/>
    <w:rsid w:val="00454ED0"/>
    <w:rsid w:val="00467614"/>
    <w:rsid w:val="0048033B"/>
    <w:rsid w:val="00491F73"/>
    <w:rsid w:val="004968B1"/>
    <w:rsid w:val="00497AE7"/>
    <w:rsid w:val="004A2791"/>
    <w:rsid w:val="004A71F1"/>
    <w:rsid w:val="004B0201"/>
    <w:rsid w:val="004B15E1"/>
    <w:rsid w:val="004B73F7"/>
    <w:rsid w:val="004C0D5A"/>
    <w:rsid w:val="004C1946"/>
    <w:rsid w:val="004C24A1"/>
    <w:rsid w:val="004C444E"/>
    <w:rsid w:val="004C7846"/>
    <w:rsid w:val="004E0BC2"/>
    <w:rsid w:val="004E0F97"/>
    <w:rsid w:val="004E32CC"/>
    <w:rsid w:val="004E38A5"/>
    <w:rsid w:val="004E3AAA"/>
    <w:rsid w:val="004E7FC8"/>
    <w:rsid w:val="004F73DD"/>
    <w:rsid w:val="005214B8"/>
    <w:rsid w:val="005240CC"/>
    <w:rsid w:val="00525CCF"/>
    <w:rsid w:val="00531021"/>
    <w:rsid w:val="00532C79"/>
    <w:rsid w:val="00532CBF"/>
    <w:rsid w:val="00533534"/>
    <w:rsid w:val="0055365F"/>
    <w:rsid w:val="00556B1B"/>
    <w:rsid w:val="00557C4F"/>
    <w:rsid w:val="005604C8"/>
    <w:rsid w:val="00562A5B"/>
    <w:rsid w:val="00564262"/>
    <w:rsid w:val="00566E27"/>
    <w:rsid w:val="00573EE6"/>
    <w:rsid w:val="005748D7"/>
    <w:rsid w:val="0057513A"/>
    <w:rsid w:val="0059200E"/>
    <w:rsid w:val="00594081"/>
    <w:rsid w:val="0059434E"/>
    <w:rsid w:val="005A050E"/>
    <w:rsid w:val="005C35ED"/>
    <w:rsid w:val="005C65E1"/>
    <w:rsid w:val="005C70C4"/>
    <w:rsid w:val="005C778D"/>
    <w:rsid w:val="005D36D6"/>
    <w:rsid w:val="005D64CD"/>
    <w:rsid w:val="005E082B"/>
    <w:rsid w:val="005E461B"/>
    <w:rsid w:val="005F09B8"/>
    <w:rsid w:val="005F3274"/>
    <w:rsid w:val="005F47BF"/>
    <w:rsid w:val="0060088F"/>
    <w:rsid w:val="00600FC3"/>
    <w:rsid w:val="00601BDF"/>
    <w:rsid w:val="006126B8"/>
    <w:rsid w:val="00630904"/>
    <w:rsid w:val="0063419D"/>
    <w:rsid w:val="00637DE2"/>
    <w:rsid w:val="0064167F"/>
    <w:rsid w:val="00651A9D"/>
    <w:rsid w:val="00655324"/>
    <w:rsid w:val="006563AF"/>
    <w:rsid w:val="006642D9"/>
    <w:rsid w:val="006725E5"/>
    <w:rsid w:val="006733B9"/>
    <w:rsid w:val="00676740"/>
    <w:rsid w:val="00696262"/>
    <w:rsid w:val="00696523"/>
    <w:rsid w:val="006A07DE"/>
    <w:rsid w:val="006A59D1"/>
    <w:rsid w:val="006A7481"/>
    <w:rsid w:val="006B0B29"/>
    <w:rsid w:val="006B211E"/>
    <w:rsid w:val="006C2A6B"/>
    <w:rsid w:val="006C3094"/>
    <w:rsid w:val="006C5BD8"/>
    <w:rsid w:val="006C72BE"/>
    <w:rsid w:val="006C7DAD"/>
    <w:rsid w:val="006D431C"/>
    <w:rsid w:val="006E033A"/>
    <w:rsid w:val="006E149E"/>
    <w:rsid w:val="006E225E"/>
    <w:rsid w:val="006E3EB6"/>
    <w:rsid w:val="006E5FEA"/>
    <w:rsid w:val="006E64E1"/>
    <w:rsid w:val="006F25CC"/>
    <w:rsid w:val="006F662C"/>
    <w:rsid w:val="00701D2C"/>
    <w:rsid w:val="00703F8E"/>
    <w:rsid w:val="00726835"/>
    <w:rsid w:val="00727047"/>
    <w:rsid w:val="007337CE"/>
    <w:rsid w:val="007378D3"/>
    <w:rsid w:val="00740C8E"/>
    <w:rsid w:val="0074255A"/>
    <w:rsid w:val="00753F12"/>
    <w:rsid w:val="00763911"/>
    <w:rsid w:val="00771A0C"/>
    <w:rsid w:val="00771D96"/>
    <w:rsid w:val="007804BE"/>
    <w:rsid w:val="00781C98"/>
    <w:rsid w:val="00786DC7"/>
    <w:rsid w:val="00791D77"/>
    <w:rsid w:val="00792223"/>
    <w:rsid w:val="0079344C"/>
    <w:rsid w:val="00794AFA"/>
    <w:rsid w:val="00797A34"/>
    <w:rsid w:val="007A11F9"/>
    <w:rsid w:val="007A7E03"/>
    <w:rsid w:val="007B2A58"/>
    <w:rsid w:val="007B48A6"/>
    <w:rsid w:val="007C1E43"/>
    <w:rsid w:val="007C57FB"/>
    <w:rsid w:val="007C7E30"/>
    <w:rsid w:val="007D3D99"/>
    <w:rsid w:val="007D67EB"/>
    <w:rsid w:val="007E5460"/>
    <w:rsid w:val="007F20BE"/>
    <w:rsid w:val="007F36FC"/>
    <w:rsid w:val="008020A8"/>
    <w:rsid w:val="008043CC"/>
    <w:rsid w:val="00807161"/>
    <w:rsid w:val="0081220C"/>
    <w:rsid w:val="00813108"/>
    <w:rsid w:val="00813E92"/>
    <w:rsid w:val="00815687"/>
    <w:rsid w:val="00816825"/>
    <w:rsid w:val="0082162A"/>
    <w:rsid w:val="008221F9"/>
    <w:rsid w:val="00845D25"/>
    <w:rsid w:val="00847DB5"/>
    <w:rsid w:val="008529FD"/>
    <w:rsid w:val="00856627"/>
    <w:rsid w:val="0085671A"/>
    <w:rsid w:val="0086174E"/>
    <w:rsid w:val="00871E73"/>
    <w:rsid w:val="00872FB8"/>
    <w:rsid w:val="0087498C"/>
    <w:rsid w:val="00876AEE"/>
    <w:rsid w:val="00881C98"/>
    <w:rsid w:val="00881CB6"/>
    <w:rsid w:val="008839D3"/>
    <w:rsid w:val="00884EAA"/>
    <w:rsid w:val="00887CDA"/>
    <w:rsid w:val="008903D7"/>
    <w:rsid w:val="0089265C"/>
    <w:rsid w:val="0089517A"/>
    <w:rsid w:val="008B590F"/>
    <w:rsid w:val="008B599D"/>
    <w:rsid w:val="008C00EC"/>
    <w:rsid w:val="008C0FF0"/>
    <w:rsid w:val="008C2FD7"/>
    <w:rsid w:val="008C34BB"/>
    <w:rsid w:val="008D13AF"/>
    <w:rsid w:val="008D4D17"/>
    <w:rsid w:val="008F0AB9"/>
    <w:rsid w:val="008F33CA"/>
    <w:rsid w:val="008F7AC7"/>
    <w:rsid w:val="00906583"/>
    <w:rsid w:val="009070FE"/>
    <w:rsid w:val="0091150B"/>
    <w:rsid w:val="0091185E"/>
    <w:rsid w:val="00912F3B"/>
    <w:rsid w:val="00913133"/>
    <w:rsid w:val="009170D1"/>
    <w:rsid w:val="0092174B"/>
    <w:rsid w:val="00923A4D"/>
    <w:rsid w:val="009249C5"/>
    <w:rsid w:val="009250B2"/>
    <w:rsid w:val="00925458"/>
    <w:rsid w:val="00925C5B"/>
    <w:rsid w:val="00931F1B"/>
    <w:rsid w:val="00941339"/>
    <w:rsid w:val="00944B62"/>
    <w:rsid w:val="00944D0C"/>
    <w:rsid w:val="00947686"/>
    <w:rsid w:val="00951137"/>
    <w:rsid w:val="009602EC"/>
    <w:rsid w:val="00961453"/>
    <w:rsid w:val="00961A34"/>
    <w:rsid w:val="00964712"/>
    <w:rsid w:val="00966E99"/>
    <w:rsid w:val="00970673"/>
    <w:rsid w:val="00970906"/>
    <w:rsid w:val="0097496F"/>
    <w:rsid w:val="00987034"/>
    <w:rsid w:val="009932C2"/>
    <w:rsid w:val="00995113"/>
    <w:rsid w:val="009964CC"/>
    <w:rsid w:val="009B3FF7"/>
    <w:rsid w:val="009C257D"/>
    <w:rsid w:val="009C25EC"/>
    <w:rsid w:val="009D204C"/>
    <w:rsid w:val="009D37E8"/>
    <w:rsid w:val="009D4AD0"/>
    <w:rsid w:val="009D5754"/>
    <w:rsid w:val="009E6D0E"/>
    <w:rsid w:val="009F0DE9"/>
    <w:rsid w:val="00A02895"/>
    <w:rsid w:val="00A03AAE"/>
    <w:rsid w:val="00A04A2C"/>
    <w:rsid w:val="00A05960"/>
    <w:rsid w:val="00A074F2"/>
    <w:rsid w:val="00A12DDA"/>
    <w:rsid w:val="00A13FFE"/>
    <w:rsid w:val="00A20A51"/>
    <w:rsid w:val="00A27601"/>
    <w:rsid w:val="00A320B8"/>
    <w:rsid w:val="00A35349"/>
    <w:rsid w:val="00A415BC"/>
    <w:rsid w:val="00A546FC"/>
    <w:rsid w:val="00A547C8"/>
    <w:rsid w:val="00A80EA1"/>
    <w:rsid w:val="00A810A3"/>
    <w:rsid w:val="00A8151B"/>
    <w:rsid w:val="00A824EE"/>
    <w:rsid w:val="00A84B61"/>
    <w:rsid w:val="00A91732"/>
    <w:rsid w:val="00A95E4E"/>
    <w:rsid w:val="00AA05B0"/>
    <w:rsid w:val="00AA2216"/>
    <w:rsid w:val="00AA3104"/>
    <w:rsid w:val="00AA6107"/>
    <w:rsid w:val="00AA7734"/>
    <w:rsid w:val="00AB3F32"/>
    <w:rsid w:val="00AB6E48"/>
    <w:rsid w:val="00AC14D4"/>
    <w:rsid w:val="00AC2062"/>
    <w:rsid w:val="00AC30A5"/>
    <w:rsid w:val="00AC7B74"/>
    <w:rsid w:val="00AC7D26"/>
    <w:rsid w:val="00AD0C66"/>
    <w:rsid w:val="00AD226E"/>
    <w:rsid w:val="00AD4153"/>
    <w:rsid w:val="00AD41E0"/>
    <w:rsid w:val="00AE0206"/>
    <w:rsid w:val="00AE05C6"/>
    <w:rsid w:val="00AE07AA"/>
    <w:rsid w:val="00AE0827"/>
    <w:rsid w:val="00AE0BDD"/>
    <w:rsid w:val="00AE4C0C"/>
    <w:rsid w:val="00AE4E56"/>
    <w:rsid w:val="00AF43DA"/>
    <w:rsid w:val="00AF4916"/>
    <w:rsid w:val="00B01346"/>
    <w:rsid w:val="00B17B19"/>
    <w:rsid w:val="00B225DE"/>
    <w:rsid w:val="00B31F17"/>
    <w:rsid w:val="00B51A69"/>
    <w:rsid w:val="00B53902"/>
    <w:rsid w:val="00B624CF"/>
    <w:rsid w:val="00B67652"/>
    <w:rsid w:val="00B72DFE"/>
    <w:rsid w:val="00B738FC"/>
    <w:rsid w:val="00B7660D"/>
    <w:rsid w:val="00B77794"/>
    <w:rsid w:val="00B809B8"/>
    <w:rsid w:val="00B81C88"/>
    <w:rsid w:val="00B86408"/>
    <w:rsid w:val="00B94621"/>
    <w:rsid w:val="00B96FBB"/>
    <w:rsid w:val="00B9701C"/>
    <w:rsid w:val="00BA489A"/>
    <w:rsid w:val="00BA55AE"/>
    <w:rsid w:val="00BB06E2"/>
    <w:rsid w:val="00BB42EB"/>
    <w:rsid w:val="00BB467A"/>
    <w:rsid w:val="00BC2BB0"/>
    <w:rsid w:val="00BD0B72"/>
    <w:rsid w:val="00BD39CB"/>
    <w:rsid w:val="00BD5C48"/>
    <w:rsid w:val="00BD7AA0"/>
    <w:rsid w:val="00BD7B6A"/>
    <w:rsid w:val="00BF1DE6"/>
    <w:rsid w:val="00BF5FAC"/>
    <w:rsid w:val="00BF5FBE"/>
    <w:rsid w:val="00C01F09"/>
    <w:rsid w:val="00C07C61"/>
    <w:rsid w:val="00C24C1F"/>
    <w:rsid w:val="00C3242B"/>
    <w:rsid w:val="00C33316"/>
    <w:rsid w:val="00C3688D"/>
    <w:rsid w:val="00C45232"/>
    <w:rsid w:val="00C47D5C"/>
    <w:rsid w:val="00C5279A"/>
    <w:rsid w:val="00C53A02"/>
    <w:rsid w:val="00C6304C"/>
    <w:rsid w:val="00C728E1"/>
    <w:rsid w:val="00C7299F"/>
    <w:rsid w:val="00C73313"/>
    <w:rsid w:val="00C76DEA"/>
    <w:rsid w:val="00C82788"/>
    <w:rsid w:val="00C93CB3"/>
    <w:rsid w:val="00C94A50"/>
    <w:rsid w:val="00CA04DE"/>
    <w:rsid w:val="00CA3EAF"/>
    <w:rsid w:val="00CA536F"/>
    <w:rsid w:val="00CB370C"/>
    <w:rsid w:val="00CB67AE"/>
    <w:rsid w:val="00CB6B50"/>
    <w:rsid w:val="00CB6EA4"/>
    <w:rsid w:val="00CC3C03"/>
    <w:rsid w:val="00CD46DC"/>
    <w:rsid w:val="00CE0BE8"/>
    <w:rsid w:val="00CE4CB1"/>
    <w:rsid w:val="00CE5457"/>
    <w:rsid w:val="00CE6BFD"/>
    <w:rsid w:val="00CE6E4A"/>
    <w:rsid w:val="00CF14D7"/>
    <w:rsid w:val="00CF2367"/>
    <w:rsid w:val="00CF3BF0"/>
    <w:rsid w:val="00CF3CDC"/>
    <w:rsid w:val="00D061F3"/>
    <w:rsid w:val="00D071B9"/>
    <w:rsid w:val="00D106B7"/>
    <w:rsid w:val="00D11F99"/>
    <w:rsid w:val="00D1691C"/>
    <w:rsid w:val="00D25CAC"/>
    <w:rsid w:val="00D34CF8"/>
    <w:rsid w:val="00D4008C"/>
    <w:rsid w:val="00D42587"/>
    <w:rsid w:val="00D42770"/>
    <w:rsid w:val="00D512A7"/>
    <w:rsid w:val="00D51A3E"/>
    <w:rsid w:val="00D527CC"/>
    <w:rsid w:val="00D54B90"/>
    <w:rsid w:val="00D55CC4"/>
    <w:rsid w:val="00D6009E"/>
    <w:rsid w:val="00D73F18"/>
    <w:rsid w:val="00D82378"/>
    <w:rsid w:val="00D82655"/>
    <w:rsid w:val="00D83DC0"/>
    <w:rsid w:val="00D918B3"/>
    <w:rsid w:val="00DA065F"/>
    <w:rsid w:val="00DA0880"/>
    <w:rsid w:val="00DA09C8"/>
    <w:rsid w:val="00DA35CF"/>
    <w:rsid w:val="00DA4930"/>
    <w:rsid w:val="00DB4C9F"/>
    <w:rsid w:val="00DC0842"/>
    <w:rsid w:val="00DC430D"/>
    <w:rsid w:val="00DC48C0"/>
    <w:rsid w:val="00DC7B14"/>
    <w:rsid w:val="00DE247C"/>
    <w:rsid w:val="00DF04D6"/>
    <w:rsid w:val="00DF20D8"/>
    <w:rsid w:val="00DF2639"/>
    <w:rsid w:val="00DF46A3"/>
    <w:rsid w:val="00DF6096"/>
    <w:rsid w:val="00E1166C"/>
    <w:rsid w:val="00E1428D"/>
    <w:rsid w:val="00E16910"/>
    <w:rsid w:val="00E20AF4"/>
    <w:rsid w:val="00E27ACF"/>
    <w:rsid w:val="00E43469"/>
    <w:rsid w:val="00E560E9"/>
    <w:rsid w:val="00E56979"/>
    <w:rsid w:val="00E56A8C"/>
    <w:rsid w:val="00E56FD8"/>
    <w:rsid w:val="00E61568"/>
    <w:rsid w:val="00E62296"/>
    <w:rsid w:val="00E6414C"/>
    <w:rsid w:val="00E652AA"/>
    <w:rsid w:val="00E65A38"/>
    <w:rsid w:val="00E65F70"/>
    <w:rsid w:val="00E67DFD"/>
    <w:rsid w:val="00E708A6"/>
    <w:rsid w:val="00E710AC"/>
    <w:rsid w:val="00E71E05"/>
    <w:rsid w:val="00E72B04"/>
    <w:rsid w:val="00E72D26"/>
    <w:rsid w:val="00E7342D"/>
    <w:rsid w:val="00E7555F"/>
    <w:rsid w:val="00E75B70"/>
    <w:rsid w:val="00E8291F"/>
    <w:rsid w:val="00E8525D"/>
    <w:rsid w:val="00E87FE2"/>
    <w:rsid w:val="00E90A3C"/>
    <w:rsid w:val="00E90EAF"/>
    <w:rsid w:val="00E97008"/>
    <w:rsid w:val="00EA279B"/>
    <w:rsid w:val="00EA4850"/>
    <w:rsid w:val="00EB2FFC"/>
    <w:rsid w:val="00EB4274"/>
    <w:rsid w:val="00EB49A1"/>
    <w:rsid w:val="00EB57D1"/>
    <w:rsid w:val="00EC6655"/>
    <w:rsid w:val="00ED2558"/>
    <w:rsid w:val="00ED2E8B"/>
    <w:rsid w:val="00EE0309"/>
    <w:rsid w:val="00EE4468"/>
    <w:rsid w:val="00EE4FE8"/>
    <w:rsid w:val="00EE5A76"/>
    <w:rsid w:val="00EF2EAE"/>
    <w:rsid w:val="00EF7F8B"/>
    <w:rsid w:val="00F009BC"/>
    <w:rsid w:val="00F07851"/>
    <w:rsid w:val="00F15311"/>
    <w:rsid w:val="00F15909"/>
    <w:rsid w:val="00F209B8"/>
    <w:rsid w:val="00F222C2"/>
    <w:rsid w:val="00F22D73"/>
    <w:rsid w:val="00F25910"/>
    <w:rsid w:val="00F270A7"/>
    <w:rsid w:val="00F271AC"/>
    <w:rsid w:val="00F27B41"/>
    <w:rsid w:val="00F32C4F"/>
    <w:rsid w:val="00F4011F"/>
    <w:rsid w:val="00F4364B"/>
    <w:rsid w:val="00F5252E"/>
    <w:rsid w:val="00F53531"/>
    <w:rsid w:val="00F62F8D"/>
    <w:rsid w:val="00F63001"/>
    <w:rsid w:val="00F64ED3"/>
    <w:rsid w:val="00F67E28"/>
    <w:rsid w:val="00F7129F"/>
    <w:rsid w:val="00F72F8E"/>
    <w:rsid w:val="00F7467A"/>
    <w:rsid w:val="00F7514C"/>
    <w:rsid w:val="00F77772"/>
    <w:rsid w:val="00F8077D"/>
    <w:rsid w:val="00F83E25"/>
    <w:rsid w:val="00F85C78"/>
    <w:rsid w:val="00F95C2A"/>
    <w:rsid w:val="00F963A0"/>
    <w:rsid w:val="00FA14FA"/>
    <w:rsid w:val="00FA3AF6"/>
    <w:rsid w:val="00FA5A51"/>
    <w:rsid w:val="00FA67E2"/>
    <w:rsid w:val="00FA7064"/>
    <w:rsid w:val="00FA70A1"/>
    <w:rsid w:val="00FB345B"/>
    <w:rsid w:val="00FB4C1B"/>
    <w:rsid w:val="00FB51EF"/>
    <w:rsid w:val="00FB798C"/>
    <w:rsid w:val="00FC13D0"/>
    <w:rsid w:val="00FC1E91"/>
    <w:rsid w:val="00FC4E88"/>
    <w:rsid w:val="00FD1563"/>
    <w:rsid w:val="00FD1DA1"/>
    <w:rsid w:val="00FD2F14"/>
    <w:rsid w:val="00FD71BE"/>
    <w:rsid w:val="00FF286E"/>
    <w:rsid w:val="00FF37D2"/>
    <w:rsid w:val="00FF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29A75"/>
  <w15:docId w15:val="{B1EE480B-0402-4265-B0DC-C5AF7B515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6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6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6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6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61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oksimaa, Eero P</dc:creator>
  <cp:lastModifiedBy>Vuoksimaa, Eero P</cp:lastModifiedBy>
  <cp:revision>6</cp:revision>
  <dcterms:created xsi:type="dcterms:W3CDTF">2018-10-04T06:48:00Z</dcterms:created>
  <dcterms:modified xsi:type="dcterms:W3CDTF">2018-10-10T10:45:00Z</dcterms:modified>
</cp:coreProperties>
</file>